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5617" w:rsidRPr="00EE3925" w:rsidRDefault="00EE3925" w:rsidP="00AE26C0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EE3925">
        <w:rPr>
          <w:rFonts w:ascii="Times New Roman" w:hAnsi="Times New Roman"/>
          <w:b/>
          <w:sz w:val="24"/>
          <w:szCs w:val="24"/>
        </w:rPr>
        <w:t xml:space="preserve">Appendix A. </w:t>
      </w:r>
      <w:r w:rsidR="00D55240" w:rsidRPr="00EE3925">
        <w:rPr>
          <w:rFonts w:ascii="Times New Roman" w:hAnsi="Times New Roman"/>
          <w:b/>
          <w:sz w:val="24"/>
          <w:szCs w:val="24"/>
        </w:rPr>
        <w:t>Supplement</w:t>
      </w:r>
      <w:r w:rsidRPr="00EE3925">
        <w:rPr>
          <w:rFonts w:ascii="Times New Roman" w:hAnsi="Times New Roman"/>
          <w:b/>
          <w:sz w:val="24"/>
          <w:szCs w:val="24"/>
        </w:rPr>
        <w:t>ary data</w:t>
      </w:r>
    </w:p>
    <w:p w:rsidR="00015142" w:rsidRDefault="003F5EBC" w:rsidP="004F323E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2281251</wp:posOffset>
            </wp:positionH>
            <wp:positionV relativeFrom="paragraph">
              <wp:posOffset>302260</wp:posOffset>
            </wp:positionV>
            <wp:extent cx="2167128" cy="1947672"/>
            <wp:effectExtent l="0" t="0" r="5080" b="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20161125AbeyHenderson_GridC2_IgG2a_001_FPt73.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7128" cy="19476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15142" w:rsidRDefault="003F5EBC" w:rsidP="004F323E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1463</wp:posOffset>
            </wp:positionV>
            <wp:extent cx="2167128" cy="1947672"/>
            <wp:effectExtent l="0" t="0" r="5080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20161125AbeyHenderson_GridA6_IgG1_005_MCt37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7128" cy="19476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F5EBC" w:rsidRDefault="003F5EBC" w:rsidP="004F323E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3F5EBC" w:rsidRDefault="003F5EBC" w:rsidP="004F323E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015142" w:rsidRDefault="00015142" w:rsidP="004F323E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015142" w:rsidRDefault="00015142" w:rsidP="004F323E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015142" w:rsidRDefault="00015142" w:rsidP="004F323E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015142" w:rsidRDefault="00015142" w:rsidP="004F323E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015142" w:rsidRDefault="003F5EBC" w:rsidP="004F323E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gG1</w:t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  <w:t>IgG2a</w:t>
      </w:r>
    </w:p>
    <w:p w:rsidR="004F323E" w:rsidRDefault="004F323E" w:rsidP="004F323E">
      <w:pPr>
        <w:spacing w:line="24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 w:rsidR="00EE3925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 w:rsidRPr="006325D3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lasma EVs from patients and controls showed </w:t>
      </w:r>
      <w:proofErr w:type="spellStart"/>
      <w:r>
        <w:rPr>
          <w:rFonts w:ascii="Times New Roman" w:hAnsi="Times New Roman"/>
          <w:sz w:val="24"/>
          <w:szCs w:val="24"/>
        </w:rPr>
        <w:t>immunogold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 xml:space="preserve">control </w:t>
      </w:r>
      <w:proofErr w:type="spellStart"/>
      <w:r>
        <w:rPr>
          <w:rFonts w:ascii="Times New Roman" w:hAnsi="Times New Roman"/>
          <w:sz w:val="24"/>
          <w:szCs w:val="24"/>
        </w:rPr>
        <w:t>labelling</w:t>
      </w:r>
      <w:proofErr w:type="spellEnd"/>
      <w:r>
        <w:rPr>
          <w:rFonts w:ascii="Times New Roman" w:hAnsi="Times New Roman"/>
          <w:sz w:val="24"/>
          <w:szCs w:val="24"/>
        </w:rPr>
        <w:t xml:space="preserve"> with IgG1and IgG2a by transmission electron microscopy are</w:t>
      </w:r>
      <w:proofErr w:type="gramEnd"/>
      <w:r>
        <w:rPr>
          <w:rFonts w:ascii="Times New Roman" w:hAnsi="Times New Roman"/>
          <w:sz w:val="24"/>
          <w:szCs w:val="24"/>
        </w:rPr>
        <w:t xml:space="preserve"> shown. All scale bars are 100 nm.</w:t>
      </w:r>
      <w:r w:rsidRPr="00A50B63">
        <w:rPr>
          <w:rFonts w:ascii="Times New Roman" w:hAnsi="Times New Roman"/>
          <w:b/>
          <w:sz w:val="24"/>
          <w:szCs w:val="24"/>
        </w:rPr>
        <w:t xml:space="preserve"> </w:t>
      </w:r>
    </w:p>
    <w:p w:rsidR="004F323E" w:rsidRDefault="004F323E" w:rsidP="004F323E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4F323E" w:rsidRDefault="004F323E" w:rsidP="004F323E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4F323E" w:rsidRDefault="004F323E" w:rsidP="00AE26C0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7F5617" w:rsidRDefault="007F5617" w:rsidP="00AE26C0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4724400" cy="6076950"/>
            <wp:effectExtent l="0" t="0" r="0" b="0"/>
            <wp:docPr id="154" name="Picture 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607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2A64" w:rsidRDefault="004F323E" w:rsidP="002D2A64">
      <w:pPr>
        <w:spacing w:line="240" w:lineRule="auto"/>
        <w:ind w:left="36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 w:rsidR="00EE3925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r w:rsidR="002D2A64" w:rsidRPr="00D55240">
        <w:rPr>
          <w:rFonts w:ascii="Times New Roman" w:hAnsi="Times New Roman"/>
          <w:b/>
          <w:sz w:val="24"/>
          <w:szCs w:val="24"/>
        </w:rPr>
        <w:t>.</w:t>
      </w:r>
      <w:r w:rsidR="002D2A64">
        <w:rPr>
          <w:rFonts w:ascii="Times New Roman" w:hAnsi="Times New Roman"/>
          <w:sz w:val="24"/>
          <w:szCs w:val="24"/>
        </w:rPr>
        <w:t xml:space="preserve"> Scratch wound a</w:t>
      </w:r>
      <w:r w:rsidR="002D2A64" w:rsidRPr="006325D3">
        <w:rPr>
          <w:rFonts w:ascii="Times New Roman" w:hAnsi="Times New Roman"/>
          <w:sz w:val="24"/>
          <w:szCs w:val="24"/>
        </w:rPr>
        <w:t>ssay</w:t>
      </w:r>
      <w:r w:rsidR="002D2A64">
        <w:rPr>
          <w:rFonts w:ascii="Times New Roman" w:hAnsi="Times New Roman"/>
          <w:sz w:val="24"/>
          <w:szCs w:val="24"/>
        </w:rPr>
        <w:t xml:space="preserve">: Following an overnight incubation in serum-free media (serum starvation), CRL-1790 cells were scratch-wounded at time 0 hr followed by incubation in serum-free media containing non, </w:t>
      </w:r>
      <w:proofErr w:type="spellStart"/>
      <w:r w:rsidR="002D2A64">
        <w:rPr>
          <w:rFonts w:ascii="Times New Roman" w:hAnsi="Times New Roman"/>
          <w:sz w:val="24"/>
          <w:szCs w:val="24"/>
        </w:rPr>
        <w:t>lysozyme</w:t>
      </w:r>
      <w:proofErr w:type="spellEnd"/>
      <w:r w:rsidR="002D2A64">
        <w:rPr>
          <w:rFonts w:ascii="Times New Roman" w:hAnsi="Times New Roman"/>
          <w:sz w:val="24"/>
          <w:szCs w:val="24"/>
        </w:rPr>
        <w:t>, CXCL12, or 10% Fetal Bovine Serum. Images were taken over 24 hrs post-wounding.</w:t>
      </w:r>
    </w:p>
    <w:p w:rsidR="002D2A64" w:rsidRDefault="002D2A64" w:rsidP="00AE26C0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0569C2" w:rsidRDefault="000569C2" w:rsidP="00C1735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7E6AC5" w:rsidRDefault="007E6AC5" w:rsidP="00CA52A5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7E6AC5" w:rsidRPr="00D55240" w:rsidRDefault="007E6AC5" w:rsidP="007E6AC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 w:rsidR="00D55240" w:rsidRPr="00EE3925">
        <w:rPr>
          <w:rFonts w:ascii="Times New Roman" w:hAnsi="Times New Roman"/>
          <w:b/>
          <w:sz w:val="24"/>
          <w:szCs w:val="24"/>
        </w:rPr>
        <w:lastRenderedPageBreak/>
        <w:t xml:space="preserve"> </w:t>
      </w:r>
      <w:r w:rsidRPr="00EE3925">
        <w:rPr>
          <w:rFonts w:ascii="Times New Roman" w:hAnsi="Times New Roman"/>
          <w:b/>
          <w:sz w:val="24"/>
          <w:szCs w:val="24"/>
        </w:rPr>
        <w:t xml:space="preserve">Table </w:t>
      </w:r>
      <w:r w:rsidR="00EE3925">
        <w:rPr>
          <w:rFonts w:ascii="Times New Roman" w:hAnsi="Times New Roman"/>
          <w:b/>
          <w:sz w:val="24"/>
          <w:szCs w:val="24"/>
        </w:rPr>
        <w:t>S1</w:t>
      </w:r>
      <w:r w:rsidRPr="00EE3925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Global gene expression profiling (</w:t>
      </w:r>
      <w:proofErr w:type="spellStart"/>
      <w:r>
        <w:rPr>
          <w:rFonts w:ascii="Times New Roman" w:hAnsi="Times New Roman"/>
          <w:sz w:val="24"/>
          <w:szCs w:val="24"/>
        </w:rPr>
        <w:t>transcriptome</w:t>
      </w:r>
      <w:proofErr w:type="spellEnd"/>
      <w:r>
        <w:rPr>
          <w:rFonts w:ascii="Times New Roman" w:hAnsi="Times New Roman"/>
          <w:sz w:val="24"/>
          <w:szCs w:val="24"/>
        </w:rPr>
        <w:t>) of patients versus controls.</w:t>
      </w:r>
      <w:proofErr w:type="gramEnd"/>
    </w:p>
    <w:tbl>
      <w:tblPr>
        <w:tblpPr w:leftFromText="180" w:rightFromText="180" w:vertAnchor="text" w:horzAnchor="margin" w:tblpXSpec="center" w:tblpY="585"/>
        <w:tblW w:w="9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16"/>
        <w:gridCol w:w="3690"/>
        <w:gridCol w:w="990"/>
        <w:gridCol w:w="1089"/>
        <w:gridCol w:w="1080"/>
        <w:gridCol w:w="1473"/>
      </w:tblGrid>
      <w:tr w:rsidR="007E6AC5" w:rsidRPr="00371BCC" w:rsidTr="000C08DE">
        <w:trPr>
          <w:trHeight w:val="300"/>
        </w:trPr>
        <w:tc>
          <w:tcPr>
            <w:tcW w:w="1516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71BCC">
              <w:rPr>
                <w:rFonts w:ascii="Times New Roman" w:hAnsi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71BCC">
              <w:rPr>
                <w:rFonts w:ascii="Times New Roman" w:hAnsi="Times New Roman"/>
                <w:b/>
                <w:sz w:val="20"/>
                <w:szCs w:val="20"/>
              </w:rPr>
              <w:t>Gene Titl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71BCC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7E6AC5" w:rsidRPr="00371BCC" w:rsidRDefault="007E6AC5" w:rsidP="007E6AC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ontrols (mean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IBS (mean)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7E6AC5" w:rsidRPr="00371BCC" w:rsidRDefault="007E6AC5" w:rsidP="007E6AC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71BCC">
              <w:rPr>
                <w:rFonts w:ascii="Times New Roman" w:hAnsi="Times New Roman"/>
                <w:b/>
                <w:sz w:val="20"/>
                <w:szCs w:val="20"/>
              </w:rPr>
              <w:t xml:space="preserve">Fold Change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Controls</w:t>
            </w:r>
            <w:r w:rsidR="00806F8B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371BCC">
              <w:rPr>
                <w:rFonts w:ascii="Times New Roman" w:hAnsi="Times New Roman"/>
                <w:b/>
                <w:sz w:val="20"/>
                <w:szCs w:val="20"/>
              </w:rPr>
              <w:t xml:space="preserve">vs.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IBS</w:t>
            </w:r>
          </w:p>
        </w:tc>
      </w:tr>
      <w:tr w:rsidR="007E6AC5" w:rsidRPr="00371BCC" w:rsidTr="000C08DE">
        <w:trPr>
          <w:trHeight w:val="300"/>
        </w:trPr>
        <w:tc>
          <w:tcPr>
            <w:tcW w:w="1516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NUMA1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nuclear mitotic apparatus protein 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0.01444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5.960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6.87458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1.88385</w:t>
            </w:r>
          </w:p>
        </w:tc>
      </w:tr>
      <w:tr w:rsidR="007E6AC5" w:rsidRPr="00371BCC" w:rsidTr="000C08DE">
        <w:trPr>
          <w:trHeight w:val="300"/>
        </w:trPr>
        <w:tc>
          <w:tcPr>
            <w:tcW w:w="1516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GSTM3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glutathione S-</w:t>
            </w:r>
            <w:proofErr w:type="spellStart"/>
            <w:r w:rsidRPr="00371BCC">
              <w:rPr>
                <w:rFonts w:ascii="Times New Roman" w:hAnsi="Times New Roman"/>
                <w:sz w:val="20"/>
                <w:szCs w:val="20"/>
              </w:rPr>
              <w:t>transferase</w:t>
            </w:r>
            <w:proofErr w:type="spellEnd"/>
            <w:r w:rsidRPr="00371BCC">
              <w:rPr>
                <w:rFonts w:ascii="Times New Roman" w:hAnsi="Times New Roman"/>
                <w:sz w:val="20"/>
                <w:szCs w:val="20"/>
              </w:rPr>
              <w:t xml:space="preserve"> mu 3 (brain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0.00025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7.567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8.34482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1.71419</w:t>
            </w:r>
          </w:p>
        </w:tc>
      </w:tr>
      <w:tr w:rsidR="007E6AC5" w:rsidRPr="00371BCC" w:rsidTr="000C08DE">
        <w:trPr>
          <w:trHeight w:val="300"/>
        </w:trPr>
        <w:tc>
          <w:tcPr>
            <w:tcW w:w="1516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FAM3B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family with sequence similarity 3, member 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0.045587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5.9135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6.55486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1.55972</w:t>
            </w:r>
          </w:p>
        </w:tc>
      </w:tr>
      <w:tr w:rsidR="007E6AC5" w:rsidRPr="00371BCC" w:rsidTr="000C08DE">
        <w:trPr>
          <w:trHeight w:val="300"/>
        </w:trPr>
        <w:tc>
          <w:tcPr>
            <w:tcW w:w="1516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ALDH8A1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71BCC">
              <w:rPr>
                <w:rFonts w:ascii="Times New Roman" w:hAnsi="Times New Roman"/>
                <w:sz w:val="20"/>
                <w:szCs w:val="20"/>
              </w:rPr>
              <w:t>aldehyde</w:t>
            </w:r>
            <w:proofErr w:type="spellEnd"/>
            <w:r w:rsidRPr="00371BC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71BCC">
              <w:rPr>
                <w:rFonts w:ascii="Times New Roman" w:hAnsi="Times New Roman"/>
                <w:sz w:val="20"/>
                <w:szCs w:val="20"/>
              </w:rPr>
              <w:t>dehydrogenase</w:t>
            </w:r>
            <w:proofErr w:type="spellEnd"/>
            <w:r w:rsidRPr="00371BCC">
              <w:rPr>
                <w:rFonts w:ascii="Times New Roman" w:hAnsi="Times New Roman"/>
                <w:sz w:val="20"/>
                <w:szCs w:val="20"/>
              </w:rPr>
              <w:t xml:space="preserve"> 8 family, member A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0.002384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5.848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6.43619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1.5029</w:t>
            </w:r>
          </w:p>
        </w:tc>
      </w:tr>
      <w:tr w:rsidR="007E6AC5" w:rsidRPr="00371BCC" w:rsidTr="000C08DE">
        <w:trPr>
          <w:trHeight w:val="300"/>
        </w:trPr>
        <w:tc>
          <w:tcPr>
            <w:tcW w:w="1516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PAK2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p21 protein (Cdc42/</w:t>
            </w:r>
            <w:proofErr w:type="spellStart"/>
            <w:r w:rsidRPr="00371BCC">
              <w:rPr>
                <w:rFonts w:ascii="Times New Roman" w:hAnsi="Times New Roman"/>
                <w:sz w:val="20"/>
                <w:szCs w:val="20"/>
              </w:rPr>
              <w:t>Rac</w:t>
            </w:r>
            <w:proofErr w:type="spellEnd"/>
            <w:r w:rsidRPr="00371BCC">
              <w:rPr>
                <w:rFonts w:ascii="Times New Roman" w:hAnsi="Times New Roman"/>
                <w:sz w:val="20"/>
                <w:szCs w:val="20"/>
              </w:rPr>
              <w:t xml:space="preserve">)-activated </w:t>
            </w:r>
            <w:proofErr w:type="spellStart"/>
            <w:r w:rsidRPr="00371BCC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  <w:r w:rsidRPr="00371BCC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0.01021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11.287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10.7012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-1.50131</w:t>
            </w:r>
          </w:p>
        </w:tc>
      </w:tr>
      <w:tr w:rsidR="007E6AC5" w:rsidRPr="00371BCC" w:rsidTr="000C08DE">
        <w:trPr>
          <w:trHeight w:val="300"/>
        </w:trPr>
        <w:tc>
          <w:tcPr>
            <w:tcW w:w="1516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PRKAA1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 xml:space="preserve">protein </w:t>
            </w:r>
            <w:proofErr w:type="spellStart"/>
            <w:r w:rsidRPr="00371BCC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  <w:r w:rsidRPr="00371BCC">
              <w:rPr>
                <w:rFonts w:ascii="Times New Roman" w:hAnsi="Times New Roman"/>
                <w:sz w:val="20"/>
                <w:szCs w:val="20"/>
              </w:rPr>
              <w:t xml:space="preserve">, AMP-activated, alpha 1 catalytic 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0.004346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5.4033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4.81224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-1.50638</w:t>
            </w:r>
          </w:p>
        </w:tc>
      </w:tr>
      <w:tr w:rsidR="007E6AC5" w:rsidRPr="00371BCC" w:rsidTr="000C08DE">
        <w:trPr>
          <w:trHeight w:val="300"/>
        </w:trPr>
        <w:tc>
          <w:tcPr>
            <w:tcW w:w="1516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TRIO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triple functional domain (PTPRF interacting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0.00839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7.80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7.20758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-1.50778</w:t>
            </w:r>
          </w:p>
        </w:tc>
      </w:tr>
      <w:tr w:rsidR="007E6AC5" w:rsidRPr="00371BCC" w:rsidTr="000C08DE">
        <w:trPr>
          <w:trHeight w:val="300"/>
        </w:trPr>
        <w:tc>
          <w:tcPr>
            <w:tcW w:w="1516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CCNG2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71BCC">
              <w:rPr>
                <w:rFonts w:ascii="Times New Roman" w:hAnsi="Times New Roman"/>
                <w:sz w:val="20"/>
                <w:szCs w:val="20"/>
              </w:rPr>
              <w:t>cyclin</w:t>
            </w:r>
            <w:proofErr w:type="spellEnd"/>
            <w:r w:rsidRPr="00371BCC">
              <w:rPr>
                <w:rFonts w:ascii="Times New Roman" w:hAnsi="Times New Roman"/>
                <w:sz w:val="20"/>
                <w:szCs w:val="20"/>
              </w:rPr>
              <w:t xml:space="preserve"> G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0.018049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7.7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7.17556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-1.50779</w:t>
            </w:r>
          </w:p>
        </w:tc>
      </w:tr>
      <w:tr w:rsidR="007E6AC5" w:rsidRPr="00371BCC" w:rsidTr="000C08DE">
        <w:trPr>
          <w:trHeight w:val="300"/>
        </w:trPr>
        <w:tc>
          <w:tcPr>
            <w:tcW w:w="1516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LOC100506748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hypothetical LOC10050674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0.011536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7.562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6.96877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-1.50908</w:t>
            </w:r>
          </w:p>
        </w:tc>
      </w:tr>
      <w:tr w:rsidR="007E6AC5" w:rsidRPr="00371BCC" w:rsidTr="000C08DE">
        <w:trPr>
          <w:trHeight w:val="300"/>
        </w:trPr>
        <w:tc>
          <w:tcPr>
            <w:tcW w:w="1516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MTPN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71BCC">
              <w:rPr>
                <w:rFonts w:ascii="Times New Roman" w:hAnsi="Times New Roman"/>
                <w:sz w:val="20"/>
                <w:szCs w:val="20"/>
              </w:rPr>
              <w:t>Myotrophin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0.017795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8.9837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8.37715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-1.52271</w:t>
            </w:r>
          </w:p>
        </w:tc>
      </w:tr>
      <w:tr w:rsidR="007E6AC5" w:rsidRPr="00371BCC" w:rsidTr="000C08DE">
        <w:trPr>
          <w:trHeight w:val="300"/>
        </w:trPr>
        <w:tc>
          <w:tcPr>
            <w:tcW w:w="1516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RAB11A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 xml:space="preserve">RAB11A, member RAS </w:t>
            </w:r>
            <w:proofErr w:type="spellStart"/>
            <w:r w:rsidRPr="00371BCC">
              <w:rPr>
                <w:rFonts w:ascii="Times New Roman" w:hAnsi="Times New Roman"/>
                <w:sz w:val="20"/>
                <w:szCs w:val="20"/>
              </w:rPr>
              <w:t>oncogene</w:t>
            </w:r>
            <w:proofErr w:type="spellEnd"/>
            <w:r w:rsidRPr="00371BCC">
              <w:rPr>
                <w:rFonts w:ascii="Times New Roman" w:hAnsi="Times New Roman"/>
                <w:sz w:val="20"/>
                <w:szCs w:val="20"/>
              </w:rPr>
              <w:t xml:space="preserve"> famil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0.016969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8.822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8.20562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-1.53391</w:t>
            </w:r>
          </w:p>
        </w:tc>
      </w:tr>
      <w:tr w:rsidR="007E6AC5" w:rsidRPr="00371BCC" w:rsidTr="000C08DE">
        <w:trPr>
          <w:trHeight w:val="300"/>
        </w:trPr>
        <w:tc>
          <w:tcPr>
            <w:tcW w:w="1516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P2RY12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71BCC">
              <w:rPr>
                <w:rFonts w:ascii="Times New Roman" w:hAnsi="Times New Roman"/>
                <w:sz w:val="20"/>
                <w:szCs w:val="20"/>
              </w:rPr>
              <w:t>purinergic</w:t>
            </w:r>
            <w:proofErr w:type="spellEnd"/>
            <w:r w:rsidRPr="00371BCC">
              <w:rPr>
                <w:rFonts w:ascii="Times New Roman" w:hAnsi="Times New Roman"/>
                <w:sz w:val="20"/>
                <w:szCs w:val="20"/>
              </w:rPr>
              <w:t xml:space="preserve"> receptor P2Y, G-protein coupled, 1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0.00045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6.3997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5.77026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-1.54703</w:t>
            </w:r>
          </w:p>
        </w:tc>
      </w:tr>
      <w:tr w:rsidR="007E6AC5" w:rsidRPr="00371BCC" w:rsidTr="000C08DE">
        <w:trPr>
          <w:trHeight w:val="300"/>
        </w:trPr>
        <w:tc>
          <w:tcPr>
            <w:tcW w:w="1516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RAB8B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 xml:space="preserve">RAB8B, member RAS </w:t>
            </w:r>
            <w:proofErr w:type="spellStart"/>
            <w:r w:rsidRPr="00371BCC">
              <w:rPr>
                <w:rFonts w:ascii="Times New Roman" w:hAnsi="Times New Roman"/>
                <w:sz w:val="20"/>
                <w:szCs w:val="20"/>
              </w:rPr>
              <w:t>oncogene</w:t>
            </w:r>
            <w:proofErr w:type="spellEnd"/>
            <w:r w:rsidRPr="00371BCC">
              <w:rPr>
                <w:rFonts w:ascii="Times New Roman" w:hAnsi="Times New Roman"/>
                <w:sz w:val="20"/>
                <w:szCs w:val="20"/>
              </w:rPr>
              <w:t xml:space="preserve"> famil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0.037204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7.702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7.0611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-1.56033</w:t>
            </w:r>
          </w:p>
        </w:tc>
      </w:tr>
      <w:tr w:rsidR="007E6AC5" w:rsidRPr="00371BCC" w:rsidTr="000C08DE">
        <w:trPr>
          <w:trHeight w:val="300"/>
        </w:trPr>
        <w:tc>
          <w:tcPr>
            <w:tcW w:w="1516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BOD1L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71BCC">
              <w:rPr>
                <w:rFonts w:ascii="Times New Roman" w:hAnsi="Times New Roman"/>
                <w:sz w:val="20"/>
                <w:szCs w:val="20"/>
              </w:rPr>
              <w:t>biorientation</w:t>
            </w:r>
            <w:proofErr w:type="spellEnd"/>
            <w:r w:rsidRPr="00371BCC">
              <w:rPr>
                <w:rFonts w:ascii="Times New Roman" w:hAnsi="Times New Roman"/>
                <w:sz w:val="20"/>
                <w:szCs w:val="20"/>
              </w:rPr>
              <w:t xml:space="preserve"> of chromosomes in cell division 1-lik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0.004998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8.39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7.74379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-1.56744</w:t>
            </w:r>
          </w:p>
        </w:tc>
      </w:tr>
      <w:tr w:rsidR="007E6AC5" w:rsidRPr="00371BCC" w:rsidTr="000C08DE">
        <w:trPr>
          <w:trHeight w:val="300"/>
        </w:trPr>
        <w:tc>
          <w:tcPr>
            <w:tcW w:w="1516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CXCR4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71BCC">
              <w:rPr>
                <w:rFonts w:ascii="Times New Roman" w:hAnsi="Times New Roman"/>
                <w:sz w:val="20"/>
                <w:szCs w:val="20"/>
              </w:rPr>
              <w:t>chemokine</w:t>
            </w:r>
            <w:proofErr w:type="spellEnd"/>
            <w:r w:rsidRPr="00371BCC">
              <w:rPr>
                <w:rFonts w:ascii="Times New Roman" w:hAnsi="Times New Roman"/>
                <w:sz w:val="20"/>
                <w:szCs w:val="20"/>
              </w:rPr>
              <w:t xml:space="preserve"> (C-X-C motif) receptor 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0.04787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9.909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 xml:space="preserve">9.25646 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-1.57221</w:t>
            </w:r>
          </w:p>
        </w:tc>
      </w:tr>
      <w:tr w:rsidR="007E6AC5" w:rsidRPr="00371BCC" w:rsidTr="000C08DE">
        <w:trPr>
          <w:trHeight w:val="300"/>
        </w:trPr>
        <w:tc>
          <w:tcPr>
            <w:tcW w:w="1516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HPSE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71BCC">
              <w:rPr>
                <w:rFonts w:ascii="Times New Roman" w:hAnsi="Times New Roman"/>
                <w:sz w:val="20"/>
                <w:szCs w:val="20"/>
              </w:rPr>
              <w:t>Heparanas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0.00013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9.286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8.63375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-1.57221</w:t>
            </w:r>
          </w:p>
        </w:tc>
      </w:tr>
      <w:tr w:rsidR="007E6AC5" w:rsidRPr="00371BCC" w:rsidTr="000C08DE">
        <w:trPr>
          <w:trHeight w:val="300"/>
        </w:trPr>
        <w:tc>
          <w:tcPr>
            <w:tcW w:w="1516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CD9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CD9 molecul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0.01806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8.7932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 xml:space="preserve">8.11997 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-1.59469</w:t>
            </w:r>
          </w:p>
        </w:tc>
      </w:tr>
      <w:tr w:rsidR="007E6AC5" w:rsidRPr="00371BCC" w:rsidTr="000C08DE">
        <w:trPr>
          <w:trHeight w:val="300"/>
        </w:trPr>
        <w:tc>
          <w:tcPr>
            <w:tcW w:w="1516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ADAM9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 xml:space="preserve">ADAM </w:t>
            </w:r>
            <w:proofErr w:type="spellStart"/>
            <w:r w:rsidRPr="00371BCC">
              <w:rPr>
                <w:rFonts w:ascii="Times New Roman" w:hAnsi="Times New Roman"/>
                <w:sz w:val="20"/>
                <w:szCs w:val="20"/>
              </w:rPr>
              <w:t>metallopeptidase</w:t>
            </w:r>
            <w:proofErr w:type="spellEnd"/>
            <w:r w:rsidRPr="00371BCC">
              <w:rPr>
                <w:rFonts w:ascii="Times New Roman" w:hAnsi="Times New Roman"/>
                <w:sz w:val="20"/>
                <w:szCs w:val="20"/>
              </w:rPr>
              <w:t xml:space="preserve"> domain 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0.001717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7.7189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7.03697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-1.6043</w:t>
            </w:r>
          </w:p>
        </w:tc>
      </w:tr>
      <w:tr w:rsidR="007E6AC5" w:rsidRPr="00371BCC" w:rsidTr="000C08DE">
        <w:trPr>
          <w:trHeight w:val="300"/>
        </w:trPr>
        <w:tc>
          <w:tcPr>
            <w:tcW w:w="1516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LYZ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71BCC">
              <w:rPr>
                <w:rFonts w:ascii="Times New Roman" w:hAnsi="Times New Roman"/>
                <w:sz w:val="20"/>
                <w:szCs w:val="20"/>
              </w:rPr>
              <w:t>Lysozym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0.01179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11.27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 xml:space="preserve">10.5673 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-1.63052</w:t>
            </w:r>
          </w:p>
        </w:tc>
      </w:tr>
      <w:tr w:rsidR="007E6AC5" w:rsidRPr="00371BCC" w:rsidTr="000C08DE">
        <w:trPr>
          <w:trHeight w:val="300"/>
        </w:trPr>
        <w:tc>
          <w:tcPr>
            <w:tcW w:w="1516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BHLHE40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basic helix-loop-helix family, member e4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0.00166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8.9105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8.17266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7E6AC5" w:rsidRPr="00371BCC" w:rsidRDefault="007E6AC5" w:rsidP="000C08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1BCC">
              <w:rPr>
                <w:rFonts w:ascii="Times New Roman" w:hAnsi="Times New Roman"/>
                <w:sz w:val="20"/>
                <w:szCs w:val="20"/>
              </w:rPr>
              <w:t>-1.66775</w:t>
            </w:r>
          </w:p>
        </w:tc>
      </w:tr>
    </w:tbl>
    <w:p w:rsidR="00C1735A" w:rsidRDefault="00C1735A" w:rsidP="00AC34F3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C1735A" w:rsidRDefault="00C1735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C1735A" w:rsidSect="00257CDB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0A75" w:rsidRDefault="002A0A75" w:rsidP="00E41628">
      <w:pPr>
        <w:spacing w:after="0" w:line="240" w:lineRule="auto"/>
      </w:pPr>
      <w:r>
        <w:separator/>
      </w:r>
    </w:p>
  </w:endnote>
  <w:endnote w:type="continuationSeparator" w:id="0">
    <w:p w:rsidR="002A0A75" w:rsidRDefault="002A0A75" w:rsidP="00E416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0A75" w:rsidRDefault="002A0A75" w:rsidP="00E41628">
      <w:pPr>
        <w:spacing w:after="0" w:line="240" w:lineRule="auto"/>
      </w:pPr>
      <w:r>
        <w:separator/>
      </w:r>
    </w:p>
  </w:footnote>
  <w:footnote w:type="continuationSeparator" w:id="0">
    <w:p w:rsidR="002A0A75" w:rsidRDefault="002A0A75" w:rsidP="00E416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323E" w:rsidRPr="002F3459" w:rsidRDefault="004F323E" w:rsidP="001B28DD">
    <w:pPr>
      <w:pStyle w:val="Header"/>
      <w:tabs>
        <w:tab w:val="clear" w:pos="4680"/>
        <w:tab w:val="center" w:pos="5850"/>
      </w:tabs>
      <w:jc w:val="center"/>
      <w:rPr>
        <w:rFonts w:ascii="Times New Roman" w:hAnsi="Times New Roman"/>
        <w:sz w:val="24"/>
        <w:szCs w:val="24"/>
      </w:rPr>
    </w:pPr>
    <w:r>
      <w:rPr>
        <w:rFonts w:ascii="Times New Roman" w:hAnsi="Times New Roman"/>
        <w:sz w:val="24"/>
        <w:szCs w:val="24"/>
        <w:lang w:val="en-US"/>
      </w:rPr>
      <w:tab/>
    </w:r>
    <w:r w:rsidRPr="002F3459">
      <w:rPr>
        <w:rFonts w:ascii="Times New Roman" w:hAnsi="Times New Roman"/>
        <w:sz w:val="24"/>
        <w:szCs w:val="24"/>
        <w:lang w:val="en-US"/>
      </w:rPr>
      <w:tab/>
    </w:r>
    <w:r w:rsidR="00257CDB" w:rsidRPr="002F3459">
      <w:rPr>
        <w:rFonts w:ascii="Times New Roman" w:hAnsi="Times New Roman"/>
        <w:sz w:val="24"/>
        <w:szCs w:val="24"/>
      </w:rPr>
      <w:fldChar w:fldCharType="begin"/>
    </w:r>
    <w:r w:rsidRPr="002F3459">
      <w:rPr>
        <w:rFonts w:ascii="Times New Roman" w:hAnsi="Times New Roman"/>
        <w:sz w:val="24"/>
        <w:szCs w:val="24"/>
      </w:rPr>
      <w:instrText xml:space="preserve"> PAGE   \* MERGEFORMAT </w:instrText>
    </w:r>
    <w:r w:rsidR="00257CDB" w:rsidRPr="002F3459">
      <w:rPr>
        <w:rFonts w:ascii="Times New Roman" w:hAnsi="Times New Roman"/>
        <w:sz w:val="24"/>
        <w:szCs w:val="24"/>
      </w:rPr>
      <w:fldChar w:fldCharType="separate"/>
    </w:r>
    <w:r w:rsidR="000C403C">
      <w:rPr>
        <w:rFonts w:ascii="Times New Roman" w:hAnsi="Times New Roman"/>
        <w:noProof/>
        <w:sz w:val="24"/>
        <w:szCs w:val="24"/>
      </w:rPr>
      <w:t>1</w:t>
    </w:r>
    <w:r w:rsidR="00257CDB" w:rsidRPr="002F3459">
      <w:rPr>
        <w:rFonts w:ascii="Times New Roman" w:hAnsi="Times New Roman"/>
        <w:noProof/>
        <w:sz w:val="24"/>
        <w:szCs w:val="24"/>
      </w:rPr>
      <w:fldChar w:fldCharType="end"/>
    </w:r>
  </w:p>
  <w:p w:rsidR="004F323E" w:rsidRPr="002F3459" w:rsidRDefault="004F323E">
    <w:pPr>
      <w:pStyle w:val="Header"/>
      <w:rPr>
        <w:rFonts w:ascii="Times New Roman" w:hAnsi="Times New Roman"/>
        <w:sz w:val="24"/>
        <w:szCs w:val="24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116251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AF34569"/>
    <w:multiLevelType w:val="multilevel"/>
    <w:tmpl w:val="137A76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>
    <w:nsid w:val="2CCE207B"/>
    <w:multiLevelType w:val="hybridMultilevel"/>
    <w:tmpl w:val="84C0456C"/>
    <w:lvl w:ilvl="0" w:tplc="47BC5CA4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2528EB"/>
    <w:multiLevelType w:val="hybridMultilevel"/>
    <w:tmpl w:val="2F58993E"/>
    <w:lvl w:ilvl="0" w:tplc="C5888B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D164D2"/>
    <w:multiLevelType w:val="hybridMultilevel"/>
    <w:tmpl w:val="23607AFE"/>
    <w:lvl w:ilvl="0" w:tplc="2962F01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37D0D67"/>
    <w:multiLevelType w:val="hybridMultilevel"/>
    <w:tmpl w:val="734CB398"/>
    <w:lvl w:ilvl="0" w:tplc="D716118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62860BF"/>
    <w:multiLevelType w:val="hybridMultilevel"/>
    <w:tmpl w:val="39CE18D4"/>
    <w:lvl w:ilvl="0" w:tplc="FED48E4A">
      <w:start w:val="1"/>
      <w:numFmt w:val="upperLetter"/>
      <w:lvlText w:val="(%1)"/>
      <w:lvlJc w:val="left"/>
      <w:pPr>
        <w:ind w:left="720" w:hanging="360"/>
      </w:pPr>
      <w:rPr>
        <w:rFonts w:ascii="Calibri" w:hAnsi="Calibri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F23309A"/>
    <w:multiLevelType w:val="hybridMultilevel"/>
    <w:tmpl w:val="DA56C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6D55CD"/>
    <w:multiLevelType w:val="hybridMultilevel"/>
    <w:tmpl w:val="5274C0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C710367"/>
    <w:multiLevelType w:val="hybridMultilevel"/>
    <w:tmpl w:val="6BC4C662"/>
    <w:lvl w:ilvl="0" w:tplc="D716118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F7E7891"/>
    <w:multiLevelType w:val="hybridMultilevel"/>
    <w:tmpl w:val="6E3C53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7820D57"/>
    <w:multiLevelType w:val="hybridMultilevel"/>
    <w:tmpl w:val="84C0456C"/>
    <w:lvl w:ilvl="0" w:tplc="47BC5CA4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8"/>
  </w:num>
  <w:num w:numId="4">
    <w:abstractNumId w:val="4"/>
  </w:num>
  <w:num w:numId="5">
    <w:abstractNumId w:val="7"/>
  </w:num>
  <w:num w:numId="6">
    <w:abstractNumId w:val="5"/>
  </w:num>
  <w:num w:numId="7">
    <w:abstractNumId w:val="0"/>
  </w:num>
  <w:num w:numId="8">
    <w:abstractNumId w:val="1"/>
  </w:num>
  <w:num w:numId="9">
    <w:abstractNumId w:val="12"/>
  </w:num>
  <w:num w:numId="10">
    <w:abstractNumId w:val="2"/>
  </w:num>
  <w:num w:numId="11">
    <w:abstractNumId w:val="6"/>
  </w:num>
  <w:num w:numId="12">
    <w:abstractNumId w:val="3"/>
  </w:num>
  <w:num w:numId="13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hdrShapeDefaults>
    <o:shapedefaults v:ext="edit" spidmax="35842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BA - Reviews on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v5tdr02xzz2gew02r5wra0faf9df0fdafd&quot;&gt;JEV&lt;record-ids&gt;&lt;item&gt;1&lt;/item&gt;&lt;item&gt;2&lt;/item&gt;&lt;item&gt;4&lt;/item&gt;&lt;item&gt;5&lt;/item&gt;&lt;item&gt;7&lt;/item&gt;&lt;item&gt;8&lt;/item&gt;&lt;item&gt;9&lt;/item&gt;&lt;item&gt;11&lt;/item&gt;&lt;item&gt;13&lt;/item&gt;&lt;item&gt;17&lt;/item&gt;&lt;item&gt;23&lt;/item&gt;&lt;item&gt;24&lt;/item&gt;&lt;item&gt;25&lt;/item&gt;&lt;item&gt;27&lt;/item&gt;&lt;item&gt;28&lt;/item&gt;&lt;item&gt;29&lt;/item&gt;&lt;item&gt;30&lt;/item&gt;&lt;item&gt;31&lt;/item&gt;&lt;item&gt;36&lt;/item&gt;&lt;item&gt;38&lt;/item&gt;&lt;item&gt;44&lt;/item&gt;&lt;item&gt;47&lt;/item&gt;&lt;item&gt;48&lt;/item&gt;&lt;item&gt;53&lt;/item&gt;&lt;item&gt;54&lt;/item&gt;&lt;item&gt;58&lt;/item&gt;&lt;item&gt;62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/record-ids&gt;&lt;/item&gt;&lt;/Libraries&gt;"/>
    <w:docVar w:name="Total_Editing_Time" w:val="2"/>
  </w:docVars>
  <w:rsids>
    <w:rsidRoot w:val="00BD7773"/>
    <w:rsid w:val="00001042"/>
    <w:rsid w:val="00001DC9"/>
    <w:rsid w:val="000027AF"/>
    <w:rsid w:val="00002D53"/>
    <w:rsid w:val="0000404C"/>
    <w:rsid w:val="0000599B"/>
    <w:rsid w:val="00006336"/>
    <w:rsid w:val="000079E6"/>
    <w:rsid w:val="00010017"/>
    <w:rsid w:val="0001253E"/>
    <w:rsid w:val="00013D84"/>
    <w:rsid w:val="00015142"/>
    <w:rsid w:val="000160CA"/>
    <w:rsid w:val="00016AAB"/>
    <w:rsid w:val="000174B5"/>
    <w:rsid w:val="00017A7D"/>
    <w:rsid w:val="0002155C"/>
    <w:rsid w:val="0002244B"/>
    <w:rsid w:val="0002267C"/>
    <w:rsid w:val="00023039"/>
    <w:rsid w:val="00025281"/>
    <w:rsid w:val="00025BED"/>
    <w:rsid w:val="00026689"/>
    <w:rsid w:val="000306D5"/>
    <w:rsid w:val="00030E85"/>
    <w:rsid w:val="00031622"/>
    <w:rsid w:val="0003564E"/>
    <w:rsid w:val="000356CD"/>
    <w:rsid w:val="000369D5"/>
    <w:rsid w:val="00047042"/>
    <w:rsid w:val="0005088D"/>
    <w:rsid w:val="000519F4"/>
    <w:rsid w:val="00054A96"/>
    <w:rsid w:val="00055939"/>
    <w:rsid w:val="000569C2"/>
    <w:rsid w:val="00060676"/>
    <w:rsid w:val="0006083F"/>
    <w:rsid w:val="00061FD4"/>
    <w:rsid w:val="000639B0"/>
    <w:rsid w:val="00064D30"/>
    <w:rsid w:val="000654D1"/>
    <w:rsid w:val="00065844"/>
    <w:rsid w:val="00067F93"/>
    <w:rsid w:val="00071C0F"/>
    <w:rsid w:val="0007301A"/>
    <w:rsid w:val="000753CD"/>
    <w:rsid w:val="000757D9"/>
    <w:rsid w:val="000759D2"/>
    <w:rsid w:val="00080CB6"/>
    <w:rsid w:val="00084F4E"/>
    <w:rsid w:val="00085010"/>
    <w:rsid w:val="00085248"/>
    <w:rsid w:val="00087B18"/>
    <w:rsid w:val="0009035F"/>
    <w:rsid w:val="00090888"/>
    <w:rsid w:val="0009206E"/>
    <w:rsid w:val="00092A0C"/>
    <w:rsid w:val="000949EC"/>
    <w:rsid w:val="00096E65"/>
    <w:rsid w:val="00096FCC"/>
    <w:rsid w:val="000A06EE"/>
    <w:rsid w:val="000A31D8"/>
    <w:rsid w:val="000A57DB"/>
    <w:rsid w:val="000A7E48"/>
    <w:rsid w:val="000B04D4"/>
    <w:rsid w:val="000B10E4"/>
    <w:rsid w:val="000B2662"/>
    <w:rsid w:val="000B3DA0"/>
    <w:rsid w:val="000B5558"/>
    <w:rsid w:val="000B5868"/>
    <w:rsid w:val="000B73E8"/>
    <w:rsid w:val="000B7E08"/>
    <w:rsid w:val="000C08DE"/>
    <w:rsid w:val="000C0E82"/>
    <w:rsid w:val="000C3817"/>
    <w:rsid w:val="000C403C"/>
    <w:rsid w:val="000C482B"/>
    <w:rsid w:val="000C5CBA"/>
    <w:rsid w:val="000D3812"/>
    <w:rsid w:val="000D3BD7"/>
    <w:rsid w:val="000D4631"/>
    <w:rsid w:val="000D5379"/>
    <w:rsid w:val="000E1A2E"/>
    <w:rsid w:val="000E2140"/>
    <w:rsid w:val="000E2899"/>
    <w:rsid w:val="000E2D3B"/>
    <w:rsid w:val="000E2FD0"/>
    <w:rsid w:val="000E5F05"/>
    <w:rsid w:val="000E63F1"/>
    <w:rsid w:val="000E72DA"/>
    <w:rsid w:val="000E75E3"/>
    <w:rsid w:val="000F09D3"/>
    <w:rsid w:val="000F0F82"/>
    <w:rsid w:val="000F1085"/>
    <w:rsid w:val="000F2378"/>
    <w:rsid w:val="000F2527"/>
    <w:rsid w:val="000F7DE3"/>
    <w:rsid w:val="001004BD"/>
    <w:rsid w:val="001025A8"/>
    <w:rsid w:val="00103E69"/>
    <w:rsid w:val="00106E11"/>
    <w:rsid w:val="00111FE8"/>
    <w:rsid w:val="001149F1"/>
    <w:rsid w:val="00116DF0"/>
    <w:rsid w:val="001171D4"/>
    <w:rsid w:val="0012137E"/>
    <w:rsid w:val="00121D7B"/>
    <w:rsid w:val="001227E0"/>
    <w:rsid w:val="00122BCF"/>
    <w:rsid w:val="00123032"/>
    <w:rsid w:val="001246F5"/>
    <w:rsid w:val="001269FE"/>
    <w:rsid w:val="0013022D"/>
    <w:rsid w:val="00131B8C"/>
    <w:rsid w:val="00133690"/>
    <w:rsid w:val="00142C64"/>
    <w:rsid w:val="00143359"/>
    <w:rsid w:val="0014404F"/>
    <w:rsid w:val="00144F13"/>
    <w:rsid w:val="00144FC2"/>
    <w:rsid w:val="001460C2"/>
    <w:rsid w:val="00151359"/>
    <w:rsid w:val="001527DA"/>
    <w:rsid w:val="001546BA"/>
    <w:rsid w:val="001551C0"/>
    <w:rsid w:val="0015649C"/>
    <w:rsid w:val="00160DA2"/>
    <w:rsid w:val="0016345C"/>
    <w:rsid w:val="00170E21"/>
    <w:rsid w:val="00171B84"/>
    <w:rsid w:val="001734D8"/>
    <w:rsid w:val="0017555E"/>
    <w:rsid w:val="00175EC0"/>
    <w:rsid w:val="001767DD"/>
    <w:rsid w:val="00181A32"/>
    <w:rsid w:val="00182CA4"/>
    <w:rsid w:val="0018517B"/>
    <w:rsid w:val="0018524A"/>
    <w:rsid w:val="001862BC"/>
    <w:rsid w:val="001944FF"/>
    <w:rsid w:val="00194AD6"/>
    <w:rsid w:val="0019542B"/>
    <w:rsid w:val="001957A5"/>
    <w:rsid w:val="001A0837"/>
    <w:rsid w:val="001A0A36"/>
    <w:rsid w:val="001A0AE1"/>
    <w:rsid w:val="001A19A0"/>
    <w:rsid w:val="001A3546"/>
    <w:rsid w:val="001A36E0"/>
    <w:rsid w:val="001A53CB"/>
    <w:rsid w:val="001A5ED2"/>
    <w:rsid w:val="001A6606"/>
    <w:rsid w:val="001A79CB"/>
    <w:rsid w:val="001B2124"/>
    <w:rsid w:val="001B21C6"/>
    <w:rsid w:val="001B242F"/>
    <w:rsid w:val="001B28DD"/>
    <w:rsid w:val="001B3BD4"/>
    <w:rsid w:val="001B622D"/>
    <w:rsid w:val="001C5462"/>
    <w:rsid w:val="001C54AF"/>
    <w:rsid w:val="001C5919"/>
    <w:rsid w:val="001C60BF"/>
    <w:rsid w:val="001C724A"/>
    <w:rsid w:val="001D12E9"/>
    <w:rsid w:val="001D4D1B"/>
    <w:rsid w:val="001D5FAC"/>
    <w:rsid w:val="001D6110"/>
    <w:rsid w:val="001D6FA9"/>
    <w:rsid w:val="001E10BE"/>
    <w:rsid w:val="001E1285"/>
    <w:rsid w:val="001E3D97"/>
    <w:rsid w:val="001F1105"/>
    <w:rsid w:val="001F172C"/>
    <w:rsid w:val="001F5B84"/>
    <w:rsid w:val="002024AC"/>
    <w:rsid w:val="0020342A"/>
    <w:rsid w:val="0020426F"/>
    <w:rsid w:val="002048D4"/>
    <w:rsid w:val="00207452"/>
    <w:rsid w:val="002116AF"/>
    <w:rsid w:val="0021277A"/>
    <w:rsid w:val="002140D8"/>
    <w:rsid w:val="002149FD"/>
    <w:rsid w:val="00216132"/>
    <w:rsid w:val="002169D1"/>
    <w:rsid w:val="00217038"/>
    <w:rsid w:val="002201C1"/>
    <w:rsid w:val="00220DCA"/>
    <w:rsid w:val="00222949"/>
    <w:rsid w:val="00223C8D"/>
    <w:rsid w:val="00225F63"/>
    <w:rsid w:val="002279A6"/>
    <w:rsid w:val="00230621"/>
    <w:rsid w:val="00230C92"/>
    <w:rsid w:val="00233273"/>
    <w:rsid w:val="00240157"/>
    <w:rsid w:val="00242D10"/>
    <w:rsid w:val="002459D2"/>
    <w:rsid w:val="00245C51"/>
    <w:rsid w:val="00245E94"/>
    <w:rsid w:val="002504AE"/>
    <w:rsid w:val="002509C7"/>
    <w:rsid w:val="00251917"/>
    <w:rsid w:val="00254A8E"/>
    <w:rsid w:val="00254E05"/>
    <w:rsid w:val="002569E7"/>
    <w:rsid w:val="00257CDB"/>
    <w:rsid w:val="0026098C"/>
    <w:rsid w:val="00261BC7"/>
    <w:rsid w:val="00262DB9"/>
    <w:rsid w:val="0026389D"/>
    <w:rsid w:val="00265AA9"/>
    <w:rsid w:val="00265B5E"/>
    <w:rsid w:val="00267637"/>
    <w:rsid w:val="00270425"/>
    <w:rsid w:val="00271E16"/>
    <w:rsid w:val="00273A62"/>
    <w:rsid w:val="002754A0"/>
    <w:rsid w:val="002758D4"/>
    <w:rsid w:val="0027698D"/>
    <w:rsid w:val="00280AB2"/>
    <w:rsid w:val="00280BD3"/>
    <w:rsid w:val="00281D30"/>
    <w:rsid w:val="002826D1"/>
    <w:rsid w:val="00284145"/>
    <w:rsid w:val="00284FDB"/>
    <w:rsid w:val="00286276"/>
    <w:rsid w:val="00286BB0"/>
    <w:rsid w:val="00291613"/>
    <w:rsid w:val="00297529"/>
    <w:rsid w:val="00297AA8"/>
    <w:rsid w:val="002A035E"/>
    <w:rsid w:val="002A03ED"/>
    <w:rsid w:val="002A0A75"/>
    <w:rsid w:val="002A38EB"/>
    <w:rsid w:val="002A459E"/>
    <w:rsid w:val="002A53B0"/>
    <w:rsid w:val="002A55A9"/>
    <w:rsid w:val="002A5C8F"/>
    <w:rsid w:val="002B01A4"/>
    <w:rsid w:val="002B1EC4"/>
    <w:rsid w:val="002B30FD"/>
    <w:rsid w:val="002B384A"/>
    <w:rsid w:val="002B5917"/>
    <w:rsid w:val="002C00E1"/>
    <w:rsid w:val="002C0425"/>
    <w:rsid w:val="002C2460"/>
    <w:rsid w:val="002C574E"/>
    <w:rsid w:val="002D123A"/>
    <w:rsid w:val="002D1386"/>
    <w:rsid w:val="002D1F1C"/>
    <w:rsid w:val="002D2A64"/>
    <w:rsid w:val="002D3231"/>
    <w:rsid w:val="002D4785"/>
    <w:rsid w:val="002D5158"/>
    <w:rsid w:val="002D57DE"/>
    <w:rsid w:val="002E0376"/>
    <w:rsid w:val="002E04E8"/>
    <w:rsid w:val="002E745D"/>
    <w:rsid w:val="002F0D60"/>
    <w:rsid w:val="002F0F3B"/>
    <w:rsid w:val="002F12EB"/>
    <w:rsid w:val="002F3459"/>
    <w:rsid w:val="002F4D1D"/>
    <w:rsid w:val="003000C7"/>
    <w:rsid w:val="0030106D"/>
    <w:rsid w:val="003020B4"/>
    <w:rsid w:val="003021A1"/>
    <w:rsid w:val="00304BAC"/>
    <w:rsid w:val="00304E05"/>
    <w:rsid w:val="00304FB3"/>
    <w:rsid w:val="00306AA1"/>
    <w:rsid w:val="00311280"/>
    <w:rsid w:val="00312CB0"/>
    <w:rsid w:val="003159D2"/>
    <w:rsid w:val="003174D8"/>
    <w:rsid w:val="00320EAF"/>
    <w:rsid w:val="003212CD"/>
    <w:rsid w:val="0032229E"/>
    <w:rsid w:val="00323774"/>
    <w:rsid w:val="00324DD7"/>
    <w:rsid w:val="00325FD1"/>
    <w:rsid w:val="003273E0"/>
    <w:rsid w:val="00327B5C"/>
    <w:rsid w:val="0033522E"/>
    <w:rsid w:val="003357A2"/>
    <w:rsid w:val="003360F3"/>
    <w:rsid w:val="003362FC"/>
    <w:rsid w:val="003418D3"/>
    <w:rsid w:val="00341E02"/>
    <w:rsid w:val="003420DA"/>
    <w:rsid w:val="00345D62"/>
    <w:rsid w:val="00350FEB"/>
    <w:rsid w:val="00352F9F"/>
    <w:rsid w:val="00356038"/>
    <w:rsid w:val="003600ED"/>
    <w:rsid w:val="00361F9A"/>
    <w:rsid w:val="00362077"/>
    <w:rsid w:val="00367898"/>
    <w:rsid w:val="003700B9"/>
    <w:rsid w:val="00371185"/>
    <w:rsid w:val="00371241"/>
    <w:rsid w:val="00371BCC"/>
    <w:rsid w:val="00371EFA"/>
    <w:rsid w:val="00374BA0"/>
    <w:rsid w:val="003753C4"/>
    <w:rsid w:val="00381EEF"/>
    <w:rsid w:val="0038208C"/>
    <w:rsid w:val="00382A8A"/>
    <w:rsid w:val="003844C7"/>
    <w:rsid w:val="00385309"/>
    <w:rsid w:val="00387AFB"/>
    <w:rsid w:val="0039036D"/>
    <w:rsid w:val="003910F3"/>
    <w:rsid w:val="003912A4"/>
    <w:rsid w:val="00392037"/>
    <w:rsid w:val="0039327E"/>
    <w:rsid w:val="003936A5"/>
    <w:rsid w:val="00393B3C"/>
    <w:rsid w:val="003959F2"/>
    <w:rsid w:val="00395E11"/>
    <w:rsid w:val="003960F1"/>
    <w:rsid w:val="003A0847"/>
    <w:rsid w:val="003A0F42"/>
    <w:rsid w:val="003A3866"/>
    <w:rsid w:val="003A57AC"/>
    <w:rsid w:val="003B1370"/>
    <w:rsid w:val="003B1FB0"/>
    <w:rsid w:val="003B2073"/>
    <w:rsid w:val="003B48CB"/>
    <w:rsid w:val="003C17B5"/>
    <w:rsid w:val="003D055A"/>
    <w:rsid w:val="003D45D8"/>
    <w:rsid w:val="003D6969"/>
    <w:rsid w:val="003D724E"/>
    <w:rsid w:val="003D77D5"/>
    <w:rsid w:val="003D7BC7"/>
    <w:rsid w:val="003E1FC0"/>
    <w:rsid w:val="003E3423"/>
    <w:rsid w:val="003E3568"/>
    <w:rsid w:val="003E472D"/>
    <w:rsid w:val="003E55C9"/>
    <w:rsid w:val="003F0F66"/>
    <w:rsid w:val="003F22EB"/>
    <w:rsid w:val="003F2929"/>
    <w:rsid w:val="003F2945"/>
    <w:rsid w:val="003F41CC"/>
    <w:rsid w:val="003F5596"/>
    <w:rsid w:val="003F5EBC"/>
    <w:rsid w:val="003F7DE7"/>
    <w:rsid w:val="0040090F"/>
    <w:rsid w:val="00404584"/>
    <w:rsid w:val="00405385"/>
    <w:rsid w:val="0040651D"/>
    <w:rsid w:val="00410306"/>
    <w:rsid w:val="00413DC5"/>
    <w:rsid w:val="0042098D"/>
    <w:rsid w:val="004218A8"/>
    <w:rsid w:val="00422036"/>
    <w:rsid w:val="00424C94"/>
    <w:rsid w:val="00424E07"/>
    <w:rsid w:val="00426790"/>
    <w:rsid w:val="004269F8"/>
    <w:rsid w:val="004276DB"/>
    <w:rsid w:val="00432740"/>
    <w:rsid w:val="0043293A"/>
    <w:rsid w:val="004342B7"/>
    <w:rsid w:val="00450564"/>
    <w:rsid w:val="004515C7"/>
    <w:rsid w:val="00451963"/>
    <w:rsid w:val="00451D94"/>
    <w:rsid w:val="004537E2"/>
    <w:rsid w:val="00456EF1"/>
    <w:rsid w:val="00462BFF"/>
    <w:rsid w:val="00462CAE"/>
    <w:rsid w:val="00462FD3"/>
    <w:rsid w:val="00463C87"/>
    <w:rsid w:val="0046432A"/>
    <w:rsid w:val="00464BEB"/>
    <w:rsid w:val="00465784"/>
    <w:rsid w:val="004674A8"/>
    <w:rsid w:val="004708A3"/>
    <w:rsid w:val="00472625"/>
    <w:rsid w:val="00473454"/>
    <w:rsid w:val="00473840"/>
    <w:rsid w:val="004744F7"/>
    <w:rsid w:val="00474654"/>
    <w:rsid w:val="004758BC"/>
    <w:rsid w:val="00475E2D"/>
    <w:rsid w:val="00476675"/>
    <w:rsid w:val="00481168"/>
    <w:rsid w:val="004861B1"/>
    <w:rsid w:val="00486C39"/>
    <w:rsid w:val="00487516"/>
    <w:rsid w:val="00491C7F"/>
    <w:rsid w:val="00491E85"/>
    <w:rsid w:val="00492AF6"/>
    <w:rsid w:val="00493328"/>
    <w:rsid w:val="00495BD0"/>
    <w:rsid w:val="00496739"/>
    <w:rsid w:val="004A10C5"/>
    <w:rsid w:val="004A1A31"/>
    <w:rsid w:val="004A76EC"/>
    <w:rsid w:val="004B0587"/>
    <w:rsid w:val="004B1AD1"/>
    <w:rsid w:val="004B1B76"/>
    <w:rsid w:val="004B377B"/>
    <w:rsid w:val="004B5FC3"/>
    <w:rsid w:val="004C0537"/>
    <w:rsid w:val="004C1399"/>
    <w:rsid w:val="004C53B7"/>
    <w:rsid w:val="004C6DE9"/>
    <w:rsid w:val="004C7F5F"/>
    <w:rsid w:val="004C7FA7"/>
    <w:rsid w:val="004D17C3"/>
    <w:rsid w:val="004D1860"/>
    <w:rsid w:val="004D47DC"/>
    <w:rsid w:val="004D4D6A"/>
    <w:rsid w:val="004D6A8C"/>
    <w:rsid w:val="004E2E3C"/>
    <w:rsid w:val="004E419C"/>
    <w:rsid w:val="004E44B1"/>
    <w:rsid w:val="004E459E"/>
    <w:rsid w:val="004E5116"/>
    <w:rsid w:val="004E5119"/>
    <w:rsid w:val="004E6152"/>
    <w:rsid w:val="004E6992"/>
    <w:rsid w:val="004E6A76"/>
    <w:rsid w:val="004E71CB"/>
    <w:rsid w:val="004E7B04"/>
    <w:rsid w:val="004F0737"/>
    <w:rsid w:val="004F1326"/>
    <w:rsid w:val="004F1CD9"/>
    <w:rsid w:val="004F323E"/>
    <w:rsid w:val="004F55B8"/>
    <w:rsid w:val="004F7E77"/>
    <w:rsid w:val="0050088C"/>
    <w:rsid w:val="00502CED"/>
    <w:rsid w:val="00505E71"/>
    <w:rsid w:val="005117C1"/>
    <w:rsid w:val="00514FA1"/>
    <w:rsid w:val="005154A2"/>
    <w:rsid w:val="00515A7D"/>
    <w:rsid w:val="0051718E"/>
    <w:rsid w:val="005173BE"/>
    <w:rsid w:val="00521CAB"/>
    <w:rsid w:val="00530010"/>
    <w:rsid w:val="0053007C"/>
    <w:rsid w:val="00532BFD"/>
    <w:rsid w:val="00533259"/>
    <w:rsid w:val="00534D9F"/>
    <w:rsid w:val="00537F4E"/>
    <w:rsid w:val="00542518"/>
    <w:rsid w:val="00544E65"/>
    <w:rsid w:val="005463B6"/>
    <w:rsid w:val="00554C6F"/>
    <w:rsid w:val="0055527E"/>
    <w:rsid w:val="00555674"/>
    <w:rsid w:val="00556A25"/>
    <w:rsid w:val="00560F7C"/>
    <w:rsid w:val="00562179"/>
    <w:rsid w:val="00562672"/>
    <w:rsid w:val="00564BF8"/>
    <w:rsid w:val="00565233"/>
    <w:rsid w:val="005714DA"/>
    <w:rsid w:val="00571F81"/>
    <w:rsid w:val="00572B65"/>
    <w:rsid w:val="00575A60"/>
    <w:rsid w:val="00575B6E"/>
    <w:rsid w:val="00576087"/>
    <w:rsid w:val="005764F9"/>
    <w:rsid w:val="005800B0"/>
    <w:rsid w:val="00580DA0"/>
    <w:rsid w:val="00581A6B"/>
    <w:rsid w:val="00583546"/>
    <w:rsid w:val="00583C8D"/>
    <w:rsid w:val="005840EA"/>
    <w:rsid w:val="00591E94"/>
    <w:rsid w:val="00593A0A"/>
    <w:rsid w:val="00593C45"/>
    <w:rsid w:val="005A09A7"/>
    <w:rsid w:val="005A1761"/>
    <w:rsid w:val="005A1E9E"/>
    <w:rsid w:val="005A5871"/>
    <w:rsid w:val="005A7284"/>
    <w:rsid w:val="005A7AAD"/>
    <w:rsid w:val="005B40B8"/>
    <w:rsid w:val="005B4476"/>
    <w:rsid w:val="005B46B6"/>
    <w:rsid w:val="005C34DE"/>
    <w:rsid w:val="005C7C7E"/>
    <w:rsid w:val="005C7DD1"/>
    <w:rsid w:val="005D0A13"/>
    <w:rsid w:val="005D16AE"/>
    <w:rsid w:val="005D1980"/>
    <w:rsid w:val="005D1A3A"/>
    <w:rsid w:val="005D38EB"/>
    <w:rsid w:val="005D3BBC"/>
    <w:rsid w:val="005D45D0"/>
    <w:rsid w:val="005D56CA"/>
    <w:rsid w:val="005D7707"/>
    <w:rsid w:val="005E1B89"/>
    <w:rsid w:val="005E2EF5"/>
    <w:rsid w:val="005E31B8"/>
    <w:rsid w:val="005E31BA"/>
    <w:rsid w:val="005E3D80"/>
    <w:rsid w:val="005E68F7"/>
    <w:rsid w:val="005F084C"/>
    <w:rsid w:val="005F0E9C"/>
    <w:rsid w:val="005F1115"/>
    <w:rsid w:val="005F1801"/>
    <w:rsid w:val="005F1956"/>
    <w:rsid w:val="005F4189"/>
    <w:rsid w:val="005F4D6F"/>
    <w:rsid w:val="005F5301"/>
    <w:rsid w:val="005F57EF"/>
    <w:rsid w:val="005F6410"/>
    <w:rsid w:val="005F7C18"/>
    <w:rsid w:val="00600A75"/>
    <w:rsid w:val="006011DE"/>
    <w:rsid w:val="00602690"/>
    <w:rsid w:val="00602B4C"/>
    <w:rsid w:val="006052DB"/>
    <w:rsid w:val="00605EA6"/>
    <w:rsid w:val="00607959"/>
    <w:rsid w:val="00612D5B"/>
    <w:rsid w:val="00615628"/>
    <w:rsid w:val="006201DD"/>
    <w:rsid w:val="006223B6"/>
    <w:rsid w:val="006227D0"/>
    <w:rsid w:val="00624001"/>
    <w:rsid w:val="006247D5"/>
    <w:rsid w:val="0062644E"/>
    <w:rsid w:val="00630029"/>
    <w:rsid w:val="0063090E"/>
    <w:rsid w:val="006310F3"/>
    <w:rsid w:val="006325D3"/>
    <w:rsid w:val="0063351D"/>
    <w:rsid w:val="00633903"/>
    <w:rsid w:val="00635396"/>
    <w:rsid w:val="00636956"/>
    <w:rsid w:val="00640F7E"/>
    <w:rsid w:val="00641D3D"/>
    <w:rsid w:val="00645E7C"/>
    <w:rsid w:val="006509D0"/>
    <w:rsid w:val="00650CD4"/>
    <w:rsid w:val="00652402"/>
    <w:rsid w:val="00653991"/>
    <w:rsid w:val="00653D08"/>
    <w:rsid w:val="00653E40"/>
    <w:rsid w:val="0065473E"/>
    <w:rsid w:val="006571F8"/>
    <w:rsid w:val="00657AF1"/>
    <w:rsid w:val="006635AB"/>
    <w:rsid w:val="00663E05"/>
    <w:rsid w:val="006640E0"/>
    <w:rsid w:val="006653AF"/>
    <w:rsid w:val="00665ED5"/>
    <w:rsid w:val="00667398"/>
    <w:rsid w:val="00670B44"/>
    <w:rsid w:val="006807FD"/>
    <w:rsid w:val="006852DC"/>
    <w:rsid w:val="00690004"/>
    <w:rsid w:val="006933DC"/>
    <w:rsid w:val="00694212"/>
    <w:rsid w:val="00695B7E"/>
    <w:rsid w:val="0069629E"/>
    <w:rsid w:val="006A141F"/>
    <w:rsid w:val="006A3895"/>
    <w:rsid w:val="006A3D72"/>
    <w:rsid w:val="006A4C20"/>
    <w:rsid w:val="006A58DB"/>
    <w:rsid w:val="006A5D3E"/>
    <w:rsid w:val="006A6F4B"/>
    <w:rsid w:val="006B1B98"/>
    <w:rsid w:val="006B52CD"/>
    <w:rsid w:val="006B5797"/>
    <w:rsid w:val="006B5909"/>
    <w:rsid w:val="006C4CF9"/>
    <w:rsid w:val="006C5FDF"/>
    <w:rsid w:val="006C61D2"/>
    <w:rsid w:val="006C7B4C"/>
    <w:rsid w:val="006D083C"/>
    <w:rsid w:val="006D114F"/>
    <w:rsid w:val="006D2EB7"/>
    <w:rsid w:val="006D3736"/>
    <w:rsid w:val="006D40B9"/>
    <w:rsid w:val="006D4646"/>
    <w:rsid w:val="006D4C88"/>
    <w:rsid w:val="006E2261"/>
    <w:rsid w:val="006E5E7D"/>
    <w:rsid w:val="006E769F"/>
    <w:rsid w:val="006F0A89"/>
    <w:rsid w:val="006F1452"/>
    <w:rsid w:val="006F4310"/>
    <w:rsid w:val="006F5D6C"/>
    <w:rsid w:val="006F782D"/>
    <w:rsid w:val="006F796F"/>
    <w:rsid w:val="007020EF"/>
    <w:rsid w:val="00702159"/>
    <w:rsid w:val="0071470E"/>
    <w:rsid w:val="00714916"/>
    <w:rsid w:val="0071563F"/>
    <w:rsid w:val="00716409"/>
    <w:rsid w:val="007218BD"/>
    <w:rsid w:val="00725EB6"/>
    <w:rsid w:val="00727DF5"/>
    <w:rsid w:val="00731A74"/>
    <w:rsid w:val="007322CD"/>
    <w:rsid w:val="0073463C"/>
    <w:rsid w:val="00740E50"/>
    <w:rsid w:val="0074340E"/>
    <w:rsid w:val="00743916"/>
    <w:rsid w:val="007469EE"/>
    <w:rsid w:val="00746B96"/>
    <w:rsid w:val="00747935"/>
    <w:rsid w:val="007479C9"/>
    <w:rsid w:val="007500FD"/>
    <w:rsid w:val="00750C7D"/>
    <w:rsid w:val="00756BB3"/>
    <w:rsid w:val="007576E6"/>
    <w:rsid w:val="00757E91"/>
    <w:rsid w:val="00760792"/>
    <w:rsid w:val="00760C2B"/>
    <w:rsid w:val="0076545F"/>
    <w:rsid w:val="00765848"/>
    <w:rsid w:val="007668D0"/>
    <w:rsid w:val="00771290"/>
    <w:rsid w:val="00771E4A"/>
    <w:rsid w:val="007723E4"/>
    <w:rsid w:val="007743DC"/>
    <w:rsid w:val="00774F5A"/>
    <w:rsid w:val="007750AF"/>
    <w:rsid w:val="00776EFB"/>
    <w:rsid w:val="007775E9"/>
    <w:rsid w:val="00781A8F"/>
    <w:rsid w:val="00783461"/>
    <w:rsid w:val="00784D2E"/>
    <w:rsid w:val="00784DF4"/>
    <w:rsid w:val="007853CB"/>
    <w:rsid w:val="0078683A"/>
    <w:rsid w:val="007900D0"/>
    <w:rsid w:val="007941BE"/>
    <w:rsid w:val="0079452A"/>
    <w:rsid w:val="00794762"/>
    <w:rsid w:val="007A15A9"/>
    <w:rsid w:val="007A1C46"/>
    <w:rsid w:val="007A4702"/>
    <w:rsid w:val="007A55D5"/>
    <w:rsid w:val="007B3C3A"/>
    <w:rsid w:val="007B46F6"/>
    <w:rsid w:val="007C0748"/>
    <w:rsid w:val="007C1739"/>
    <w:rsid w:val="007C35CE"/>
    <w:rsid w:val="007C64A6"/>
    <w:rsid w:val="007C67D8"/>
    <w:rsid w:val="007C774D"/>
    <w:rsid w:val="007C794A"/>
    <w:rsid w:val="007C7AD8"/>
    <w:rsid w:val="007C7EBF"/>
    <w:rsid w:val="007D6FB8"/>
    <w:rsid w:val="007E0168"/>
    <w:rsid w:val="007E6AC5"/>
    <w:rsid w:val="007E7334"/>
    <w:rsid w:val="007E76FD"/>
    <w:rsid w:val="007F010F"/>
    <w:rsid w:val="007F2B5A"/>
    <w:rsid w:val="007F3B6A"/>
    <w:rsid w:val="007F5617"/>
    <w:rsid w:val="007F63AA"/>
    <w:rsid w:val="007F7E9A"/>
    <w:rsid w:val="00800F45"/>
    <w:rsid w:val="00804662"/>
    <w:rsid w:val="008047EE"/>
    <w:rsid w:val="00804915"/>
    <w:rsid w:val="00806056"/>
    <w:rsid w:val="0080683E"/>
    <w:rsid w:val="00806F8B"/>
    <w:rsid w:val="00811878"/>
    <w:rsid w:val="00811D94"/>
    <w:rsid w:val="00812370"/>
    <w:rsid w:val="00813A63"/>
    <w:rsid w:val="008204B7"/>
    <w:rsid w:val="00820CDA"/>
    <w:rsid w:val="0082637D"/>
    <w:rsid w:val="00826516"/>
    <w:rsid w:val="00827914"/>
    <w:rsid w:val="00827AE7"/>
    <w:rsid w:val="00830CAE"/>
    <w:rsid w:val="00832D99"/>
    <w:rsid w:val="008348FF"/>
    <w:rsid w:val="00842D36"/>
    <w:rsid w:val="008440B4"/>
    <w:rsid w:val="008452F3"/>
    <w:rsid w:val="0084768A"/>
    <w:rsid w:val="0085201B"/>
    <w:rsid w:val="00852BEC"/>
    <w:rsid w:val="0085655A"/>
    <w:rsid w:val="008574CB"/>
    <w:rsid w:val="00857E71"/>
    <w:rsid w:val="008602C4"/>
    <w:rsid w:val="0086125D"/>
    <w:rsid w:val="00861708"/>
    <w:rsid w:val="00863640"/>
    <w:rsid w:val="008654BE"/>
    <w:rsid w:val="00867495"/>
    <w:rsid w:val="00872918"/>
    <w:rsid w:val="00872AA2"/>
    <w:rsid w:val="00872B9F"/>
    <w:rsid w:val="0088046B"/>
    <w:rsid w:val="00880B67"/>
    <w:rsid w:val="0088294F"/>
    <w:rsid w:val="00886A51"/>
    <w:rsid w:val="00887C02"/>
    <w:rsid w:val="00891894"/>
    <w:rsid w:val="00891E0C"/>
    <w:rsid w:val="00891FD6"/>
    <w:rsid w:val="0089209A"/>
    <w:rsid w:val="00892428"/>
    <w:rsid w:val="008928CB"/>
    <w:rsid w:val="00892E1A"/>
    <w:rsid w:val="00893C3F"/>
    <w:rsid w:val="008A0A28"/>
    <w:rsid w:val="008A36FC"/>
    <w:rsid w:val="008A45BD"/>
    <w:rsid w:val="008A5745"/>
    <w:rsid w:val="008A591E"/>
    <w:rsid w:val="008A5E7F"/>
    <w:rsid w:val="008A6352"/>
    <w:rsid w:val="008A74D7"/>
    <w:rsid w:val="008B02F1"/>
    <w:rsid w:val="008B4FA6"/>
    <w:rsid w:val="008B5600"/>
    <w:rsid w:val="008B697D"/>
    <w:rsid w:val="008B6ED6"/>
    <w:rsid w:val="008B71BB"/>
    <w:rsid w:val="008C01E9"/>
    <w:rsid w:val="008D008E"/>
    <w:rsid w:val="008D0332"/>
    <w:rsid w:val="008D098E"/>
    <w:rsid w:val="008D1C66"/>
    <w:rsid w:val="008D1D12"/>
    <w:rsid w:val="008D23FF"/>
    <w:rsid w:val="008D295E"/>
    <w:rsid w:val="008D523F"/>
    <w:rsid w:val="008D6102"/>
    <w:rsid w:val="008D7688"/>
    <w:rsid w:val="008E3D42"/>
    <w:rsid w:val="008E5F8C"/>
    <w:rsid w:val="008E7421"/>
    <w:rsid w:val="008F1EBB"/>
    <w:rsid w:val="008F53A9"/>
    <w:rsid w:val="008F64B6"/>
    <w:rsid w:val="008F6F1F"/>
    <w:rsid w:val="008F7287"/>
    <w:rsid w:val="008F77DD"/>
    <w:rsid w:val="008F78D3"/>
    <w:rsid w:val="00900DA8"/>
    <w:rsid w:val="009011F3"/>
    <w:rsid w:val="00905F16"/>
    <w:rsid w:val="00907092"/>
    <w:rsid w:val="009125D5"/>
    <w:rsid w:val="00921004"/>
    <w:rsid w:val="00921E6C"/>
    <w:rsid w:val="00922EBD"/>
    <w:rsid w:val="00923BED"/>
    <w:rsid w:val="00926800"/>
    <w:rsid w:val="00926823"/>
    <w:rsid w:val="00941265"/>
    <w:rsid w:val="009420FE"/>
    <w:rsid w:val="009459C2"/>
    <w:rsid w:val="00947289"/>
    <w:rsid w:val="00947718"/>
    <w:rsid w:val="009523DD"/>
    <w:rsid w:val="009600EC"/>
    <w:rsid w:val="009628E0"/>
    <w:rsid w:val="00962B5C"/>
    <w:rsid w:val="00963460"/>
    <w:rsid w:val="00964169"/>
    <w:rsid w:val="009652A5"/>
    <w:rsid w:val="009661EA"/>
    <w:rsid w:val="009672CE"/>
    <w:rsid w:val="009674AC"/>
    <w:rsid w:val="00970DCE"/>
    <w:rsid w:val="0097167A"/>
    <w:rsid w:val="00972247"/>
    <w:rsid w:val="00972B33"/>
    <w:rsid w:val="00973C03"/>
    <w:rsid w:val="00973C36"/>
    <w:rsid w:val="00973E9B"/>
    <w:rsid w:val="00974862"/>
    <w:rsid w:val="00975506"/>
    <w:rsid w:val="00976720"/>
    <w:rsid w:val="0098013B"/>
    <w:rsid w:val="00981A19"/>
    <w:rsid w:val="00982A31"/>
    <w:rsid w:val="009837AD"/>
    <w:rsid w:val="00984A3E"/>
    <w:rsid w:val="009853CF"/>
    <w:rsid w:val="00985931"/>
    <w:rsid w:val="00986768"/>
    <w:rsid w:val="009876AA"/>
    <w:rsid w:val="0099097E"/>
    <w:rsid w:val="00993C0E"/>
    <w:rsid w:val="00994BEB"/>
    <w:rsid w:val="00994CDD"/>
    <w:rsid w:val="0099559C"/>
    <w:rsid w:val="009A2C62"/>
    <w:rsid w:val="009A4B4C"/>
    <w:rsid w:val="009A4D3C"/>
    <w:rsid w:val="009A4FB3"/>
    <w:rsid w:val="009A78C6"/>
    <w:rsid w:val="009B108F"/>
    <w:rsid w:val="009B369D"/>
    <w:rsid w:val="009B3A85"/>
    <w:rsid w:val="009B7BD0"/>
    <w:rsid w:val="009B7C9E"/>
    <w:rsid w:val="009C0D8C"/>
    <w:rsid w:val="009C1D16"/>
    <w:rsid w:val="009C24D4"/>
    <w:rsid w:val="009C53D9"/>
    <w:rsid w:val="009C6A77"/>
    <w:rsid w:val="009D04C6"/>
    <w:rsid w:val="009D203F"/>
    <w:rsid w:val="009D7CFF"/>
    <w:rsid w:val="009E0720"/>
    <w:rsid w:val="009E2F9B"/>
    <w:rsid w:val="009E39F1"/>
    <w:rsid w:val="009E3DCE"/>
    <w:rsid w:val="009E727B"/>
    <w:rsid w:val="009E7ACB"/>
    <w:rsid w:val="009E7E86"/>
    <w:rsid w:val="009F0FF9"/>
    <w:rsid w:val="009F1230"/>
    <w:rsid w:val="00A02A79"/>
    <w:rsid w:val="00A05A82"/>
    <w:rsid w:val="00A07794"/>
    <w:rsid w:val="00A14B5D"/>
    <w:rsid w:val="00A16BB0"/>
    <w:rsid w:val="00A16D6B"/>
    <w:rsid w:val="00A20510"/>
    <w:rsid w:val="00A219A8"/>
    <w:rsid w:val="00A22D30"/>
    <w:rsid w:val="00A23323"/>
    <w:rsid w:val="00A328C2"/>
    <w:rsid w:val="00A3368F"/>
    <w:rsid w:val="00A336D4"/>
    <w:rsid w:val="00A34C7E"/>
    <w:rsid w:val="00A358D7"/>
    <w:rsid w:val="00A40DDD"/>
    <w:rsid w:val="00A4153E"/>
    <w:rsid w:val="00A4282C"/>
    <w:rsid w:val="00A430FC"/>
    <w:rsid w:val="00A4515B"/>
    <w:rsid w:val="00A452DA"/>
    <w:rsid w:val="00A457BE"/>
    <w:rsid w:val="00A45E40"/>
    <w:rsid w:val="00A46965"/>
    <w:rsid w:val="00A46D79"/>
    <w:rsid w:val="00A4785C"/>
    <w:rsid w:val="00A50B63"/>
    <w:rsid w:val="00A50E2C"/>
    <w:rsid w:val="00A5206C"/>
    <w:rsid w:val="00A52926"/>
    <w:rsid w:val="00A56BEC"/>
    <w:rsid w:val="00A56C8E"/>
    <w:rsid w:val="00A56F7D"/>
    <w:rsid w:val="00A61590"/>
    <w:rsid w:val="00A62031"/>
    <w:rsid w:val="00A676DE"/>
    <w:rsid w:val="00A70D23"/>
    <w:rsid w:val="00A72164"/>
    <w:rsid w:val="00A743EF"/>
    <w:rsid w:val="00A74C53"/>
    <w:rsid w:val="00A75172"/>
    <w:rsid w:val="00A81EF5"/>
    <w:rsid w:val="00A90ADC"/>
    <w:rsid w:val="00A974D6"/>
    <w:rsid w:val="00A97FEC"/>
    <w:rsid w:val="00AA08D6"/>
    <w:rsid w:val="00AA26E6"/>
    <w:rsid w:val="00AA56D7"/>
    <w:rsid w:val="00AA7CD7"/>
    <w:rsid w:val="00AB2884"/>
    <w:rsid w:val="00AB3B87"/>
    <w:rsid w:val="00AB469A"/>
    <w:rsid w:val="00AB46AB"/>
    <w:rsid w:val="00AB5EE3"/>
    <w:rsid w:val="00AB6574"/>
    <w:rsid w:val="00AB6F03"/>
    <w:rsid w:val="00AC34F3"/>
    <w:rsid w:val="00AC3851"/>
    <w:rsid w:val="00AD07EC"/>
    <w:rsid w:val="00AD2310"/>
    <w:rsid w:val="00AD2D46"/>
    <w:rsid w:val="00AD76F6"/>
    <w:rsid w:val="00AE2617"/>
    <w:rsid w:val="00AE26C0"/>
    <w:rsid w:val="00AE3758"/>
    <w:rsid w:val="00AE3E11"/>
    <w:rsid w:val="00AE4039"/>
    <w:rsid w:val="00AE4835"/>
    <w:rsid w:val="00AE7033"/>
    <w:rsid w:val="00AE79D8"/>
    <w:rsid w:val="00AF0CA4"/>
    <w:rsid w:val="00AF0F7C"/>
    <w:rsid w:val="00AF108D"/>
    <w:rsid w:val="00AF18F4"/>
    <w:rsid w:val="00AF6564"/>
    <w:rsid w:val="00AF7152"/>
    <w:rsid w:val="00AF7917"/>
    <w:rsid w:val="00B01608"/>
    <w:rsid w:val="00B01668"/>
    <w:rsid w:val="00B03CE4"/>
    <w:rsid w:val="00B0436B"/>
    <w:rsid w:val="00B052FF"/>
    <w:rsid w:val="00B073BA"/>
    <w:rsid w:val="00B10200"/>
    <w:rsid w:val="00B11ECB"/>
    <w:rsid w:val="00B124C6"/>
    <w:rsid w:val="00B13BAE"/>
    <w:rsid w:val="00B14A79"/>
    <w:rsid w:val="00B158F4"/>
    <w:rsid w:val="00B16951"/>
    <w:rsid w:val="00B21D4B"/>
    <w:rsid w:val="00B22532"/>
    <w:rsid w:val="00B2394B"/>
    <w:rsid w:val="00B25BF8"/>
    <w:rsid w:val="00B2615A"/>
    <w:rsid w:val="00B2617C"/>
    <w:rsid w:val="00B274B0"/>
    <w:rsid w:val="00B32137"/>
    <w:rsid w:val="00B36E64"/>
    <w:rsid w:val="00B40C10"/>
    <w:rsid w:val="00B44C40"/>
    <w:rsid w:val="00B46C47"/>
    <w:rsid w:val="00B46D78"/>
    <w:rsid w:val="00B5033D"/>
    <w:rsid w:val="00B50F94"/>
    <w:rsid w:val="00B518DB"/>
    <w:rsid w:val="00B525CB"/>
    <w:rsid w:val="00B55FD6"/>
    <w:rsid w:val="00B56ADF"/>
    <w:rsid w:val="00B57B59"/>
    <w:rsid w:val="00B6009B"/>
    <w:rsid w:val="00B616AC"/>
    <w:rsid w:val="00B61E46"/>
    <w:rsid w:val="00B62D49"/>
    <w:rsid w:val="00B64C28"/>
    <w:rsid w:val="00B662A7"/>
    <w:rsid w:val="00B7043B"/>
    <w:rsid w:val="00B71427"/>
    <w:rsid w:val="00B7190E"/>
    <w:rsid w:val="00B72DFF"/>
    <w:rsid w:val="00B74350"/>
    <w:rsid w:val="00B74BA1"/>
    <w:rsid w:val="00B7547D"/>
    <w:rsid w:val="00B755E7"/>
    <w:rsid w:val="00B8029B"/>
    <w:rsid w:val="00B835A6"/>
    <w:rsid w:val="00B83873"/>
    <w:rsid w:val="00B83AF9"/>
    <w:rsid w:val="00B85A34"/>
    <w:rsid w:val="00B87004"/>
    <w:rsid w:val="00B92490"/>
    <w:rsid w:val="00B92A8F"/>
    <w:rsid w:val="00B94CEF"/>
    <w:rsid w:val="00B95BA8"/>
    <w:rsid w:val="00B96EF4"/>
    <w:rsid w:val="00BA126C"/>
    <w:rsid w:val="00BA1772"/>
    <w:rsid w:val="00BA71C6"/>
    <w:rsid w:val="00BA746B"/>
    <w:rsid w:val="00BA7C8E"/>
    <w:rsid w:val="00BB016C"/>
    <w:rsid w:val="00BB11DC"/>
    <w:rsid w:val="00BB12CA"/>
    <w:rsid w:val="00BB287B"/>
    <w:rsid w:val="00BB4FA5"/>
    <w:rsid w:val="00BB5C5E"/>
    <w:rsid w:val="00BC0780"/>
    <w:rsid w:val="00BC133B"/>
    <w:rsid w:val="00BC2E1A"/>
    <w:rsid w:val="00BC317B"/>
    <w:rsid w:val="00BC35B7"/>
    <w:rsid w:val="00BC5219"/>
    <w:rsid w:val="00BD030E"/>
    <w:rsid w:val="00BD06FF"/>
    <w:rsid w:val="00BD2325"/>
    <w:rsid w:val="00BD284C"/>
    <w:rsid w:val="00BD2E75"/>
    <w:rsid w:val="00BD3C8A"/>
    <w:rsid w:val="00BD431B"/>
    <w:rsid w:val="00BD548A"/>
    <w:rsid w:val="00BD7773"/>
    <w:rsid w:val="00BD79C2"/>
    <w:rsid w:val="00BE0B78"/>
    <w:rsid w:val="00BE3DC2"/>
    <w:rsid w:val="00BE4F9E"/>
    <w:rsid w:val="00BE59F3"/>
    <w:rsid w:val="00BF151B"/>
    <w:rsid w:val="00BF3173"/>
    <w:rsid w:val="00BF40F4"/>
    <w:rsid w:val="00BF46CC"/>
    <w:rsid w:val="00BF5B96"/>
    <w:rsid w:val="00BF6EF8"/>
    <w:rsid w:val="00BF7155"/>
    <w:rsid w:val="00BF7F19"/>
    <w:rsid w:val="00C00704"/>
    <w:rsid w:val="00C008F4"/>
    <w:rsid w:val="00C02651"/>
    <w:rsid w:val="00C04074"/>
    <w:rsid w:val="00C06B16"/>
    <w:rsid w:val="00C14A1E"/>
    <w:rsid w:val="00C15749"/>
    <w:rsid w:val="00C1735A"/>
    <w:rsid w:val="00C17A1F"/>
    <w:rsid w:val="00C20EFF"/>
    <w:rsid w:val="00C21548"/>
    <w:rsid w:val="00C22953"/>
    <w:rsid w:val="00C22994"/>
    <w:rsid w:val="00C23869"/>
    <w:rsid w:val="00C2625D"/>
    <w:rsid w:val="00C2679B"/>
    <w:rsid w:val="00C2718B"/>
    <w:rsid w:val="00C30527"/>
    <w:rsid w:val="00C32437"/>
    <w:rsid w:val="00C36A9C"/>
    <w:rsid w:val="00C37812"/>
    <w:rsid w:val="00C4091E"/>
    <w:rsid w:val="00C409C3"/>
    <w:rsid w:val="00C41437"/>
    <w:rsid w:val="00C41E09"/>
    <w:rsid w:val="00C47DD8"/>
    <w:rsid w:val="00C503B5"/>
    <w:rsid w:val="00C50EFC"/>
    <w:rsid w:val="00C53557"/>
    <w:rsid w:val="00C53608"/>
    <w:rsid w:val="00C5705E"/>
    <w:rsid w:val="00C60977"/>
    <w:rsid w:val="00C618AF"/>
    <w:rsid w:val="00C640BC"/>
    <w:rsid w:val="00C66260"/>
    <w:rsid w:val="00C66908"/>
    <w:rsid w:val="00C67B07"/>
    <w:rsid w:val="00C72A77"/>
    <w:rsid w:val="00C74697"/>
    <w:rsid w:val="00C750C8"/>
    <w:rsid w:val="00C77165"/>
    <w:rsid w:val="00C81434"/>
    <w:rsid w:val="00C822AE"/>
    <w:rsid w:val="00C8253E"/>
    <w:rsid w:val="00C83D18"/>
    <w:rsid w:val="00C866EA"/>
    <w:rsid w:val="00C87603"/>
    <w:rsid w:val="00C9044D"/>
    <w:rsid w:val="00C926B7"/>
    <w:rsid w:val="00C92F39"/>
    <w:rsid w:val="00CA0A99"/>
    <w:rsid w:val="00CA11FE"/>
    <w:rsid w:val="00CA1365"/>
    <w:rsid w:val="00CA4565"/>
    <w:rsid w:val="00CA52A5"/>
    <w:rsid w:val="00CA5711"/>
    <w:rsid w:val="00CA648E"/>
    <w:rsid w:val="00CA6E7B"/>
    <w:rsid w:val="00CA71A6"/>
    <w:rsid w:val="00CA7569"/>
    <w:rsid w:val="00CB0CF1"/>
    <w:rsid w:val="00CB0F91"/>
    <w:rsid w:val="00CB230A"/>
    <w:rsid w:val="00CB34E2"/>
    <w:rsid w:val="00CB4AD5"/>
    <w:rsid w:val="00CC186E"/>
    <w:rsid w:val="00CC1FE3"/>
    <w:rsid w:val="00CC34AE"/>
    <w:rsid w:val="00CC3705"/>
    <w:rsid w:val="00CC57C6"/>
    <w:rsid w:val="00CC6B4F"/>
    <w:rsid w:val="00CD17D2"/>
    <w:rsid w:val="00CD4A52"/>
    <w:rsid w:val="00CD7E0E"/>
    <w:rsid w:val="00CE1C62"/>
    <w:rsid w:val="00CE1F93"/>
    <w:rsid w:val="00CE2087"/>
    <w:rsid w:val="00CE2478"/>
    <w:rsid w:val="00CE3BF0"/>
    <w:rsid w:val="00CE50C2"/>
    <w:rsid w:val="00CE667D"/>
    <w:rsid w:val="00CE6C97"/>
    <w:rsid w:val="00CF0737"/>
    <w:rsid w:val="00CF0840"/>
    <w:rsid w:val="00CF150B"/>
    <w:rsid w:val="00CF500A"/>
    <w:rsid w:val="00CF577C"/>
    <w:rsid w:val="00CF62B8"/>
    <w:rsid w:val="00CF7E48"/>
    <w:rsid w:val="00D00A5F"/>
    <w:rsid w:val="00D043E1"/>
    <w:rsid w:val="00D068C4"/>
    <w:rsid w:val="00D11706"/>
    <w:rsid w:val="00D125B8"/>
    <w:rsid w:val="00D12A1E"/>
    <w:rsid w:val="00D12BA4"/>
    <w:rsid w:val="00D12BE7"/>
    <w:rsid w:val="00D14FA4"/>
    <w:rsid w:val="00D17393"/>
    <w:rsid w:val="00D23575"/>
    <w:rsid w:val="00D2649B"/>
    <w:rsid w:val="00D27877"/>
    <w:rsid w:val="00D27AAF"/>
    <w:rsid w:val="00D30C6B"/>
    <w:rsid w:val="00D31B7C"/>
    <w:rsid w:val="00D359FB"/>
    <w:rsid w:val="00D36849"/>
    <w:rsid w:val="00D401DF"/>
    <w:rsid w:val="00D41315"/>
    <w:rsid w:val="00D42080"/>
    <w:rsid w:val="00D44773"/>
    <w:rsid w:val="00D45514"/>
    <w:rsid w:val="00D52192"/>
    <w:rsid w:val="00D54199"/>
    <w:rsid w:val="00D541AC"/>
    <w:rsid w:val="00D54A6A"/>
    <w:rsid w:val="00D55240"/>
    <w:rsid w:val="00D56C9F"/>
    <w:rsid w:val="00D606B4"/>
    <w:rsid w:val="00D60C2B"/>
    <w:rsid w:val="00D62833"/>
    <w:rsid w:val="00D64D90"/>
    <w:rsid w:val="00D71185"/>
    <w:rsid w:val="00D71EEC"/>
    <w:rsid w:val="00D75DC9"/>
    <w:rsid w:val="00D76DEE"/>
    <w:rsid w:val="00D77CA0"/>
    <w:rsid w:val="00D84F74"/>
    <w:rsid w:val="00D85350"/>
    <w:rsid w:val="00D86076"/>
    <w:rsid w:val="00D86BAB"/>
    <w:rsid w:val="00D91578"/>
    <w:rsid w:val="00D919B7"/>
    <w:rsid w:val="00D92DC4"/>
    <w:rsid w:val="00D93707"/>
    <w:rsid w:val="00D94C81"/>
    <w:rsid w:val="00D94ED0"/>
    <w:rsid w:val="00DA0FA7"/>
    <w:rsid w:val="00DA3706"/>
    <w:rsid w:val="00DA6192"/>
    <w:rsid w:val="00DA6C8A"/>
    <w:rsid w:val="00DB4A0E"/>
    <w:rsid w:val="00DB55D1"/>
    <w:rsid w:val="00DB63AF"/>
    <w:rsid w:val="00DC2FBB"/>
    <w:rsid w:val="00DC369C"/>
    <w:rsid w:val="00DC47C2"/>
    <w:rsid w:val="00DC52B8"/>
    <w:rsid w:val="00DC6622"/>
    <w:rsid w:val="00DC697F"/>
    <w:rsid w:val="00DC70FC"/>
    <w:rsid w:val="00DC7C71"/>
    <w:rsid w:val="00DD14F6"/>
    <w:rsid w:val="00DD4986"/>
    <w:rsid w:val="00DE18D6"/>
    <w:rsid w:val="00DE35EB"/>
    <w:rsid w:val="00DE3608"/>
    <w:rsid w:val="00DE459A"/>
    <w:rsid w:val="00DE5868"/>
    <w:rsid w:val="00DE59CB"/>
    <w:rsid w:val="00DF14BF"/>
    <w:rsid w:val="00DF279C"/>
    <w:rsid w:val="00DF2BAF"/>
    <w:rsid w:val="00DF661A"/>
    <w:rsid w:val="00DF7206"/>
    <w:rsid w:val="00DF7C6D"/>
    <w:rsid w:val="00E0381C"/>
    <w:rsid w:val="00E058C5"/>
    <w:rsid w:val="00E05AAF"/>
    <w:rsid w:val="00E06ED4"/>
    <w:rsid w:val="00E07C0E"/>
    <w:rsid w:val="00E132CD"/>
    <w:rsid w:val="00E14543"/>
    <w:rsid w:val="00E14D4B"/>
    <w:rsid w:val="00E1629E"/>
    <w:rsid w:val="00E168E2"/>
    <w:rsid w:val="00E22A90"/>
    <w:rsid w:val="00E23C95"/>
    <w:rsid w:val="00E24333"/>
    <w:rsid w:val="00E246D0"/>
    <w:rsid w:val="00E3094A"/>
    <w:rsid w:val="00E30A16"/>
    <w:rsid w:val="00E30F1F"/>
    <w:rsid w:val="00E31EED"/>
    <w:rsid w:val="00E32EFD"/>
    <w:rsid w:val="00E35B99"/>
    <w:rsid w:val="00E35C65"/>
    <w:rsid w:val="00E40BD5"/>
    <w:rsid w:val="00E40F79"/>
    <w:rsid w:val="00E41628"/>
    <w:rsid w:val="00E422D0"/>
    <w:rsid w:val="00E44B28"/>
    <w:rsid w:val="00E466E4"/>
    <w:rsid w:val="00E47D02"/>
    <w:rsid w:val="00E47E64"/>
    <w:rsid w:val="00E51041"/>
    <w:rsid w:val="00E515A5"/>
    <w:rsid w:val="00E51BD2"/>
    <w:rsid w:val="00E5492E"/>
    <w:rsid w:val="00E56048"/>
    <w:rsid w:val="00E57497"/>
    <w:rsid w:val="00E66122"/>
    <w:rsid w:val="00E6651C"/>
    <w:rsid w:val="00E67001"/>
    <w:rsid w:val="00E703AE"/>
    <w:rsid w:val="00E72C2A"/>
    <w:rsid w:val="00E75A86"/>
    <w:rsid w:val="00E763CF"/>
    <w:rsid w:val="00E77D43"/>
    <w:rsid w:val="00E81C49"/>
    <w:rsid w:val="00E81D60"/>
    <w:rsid w:val="00E82263"/>
    <w:rsid w:val="00E85CD4"/>
    <w:rsid w:val="00E877E3"/>
    <w:rsid w:val="00E9019A"/>
    <w:rsid w:val="00E9204C"/>
    <w:rsid w:val="00E92C4D"/>
    <w:rsid w:val="00E93CF0"/>
    <w:rsid w:val="00E95296"/>
    <w:rsid w:val="00E9554E"/>
    <w:rsid w:val="00E9738C"/>
    <w:rsid w:val="00E97941"/>
    <w:rsid w:val="00EA0E0B"/>
    <w:rsid w:val="00EA112D"/>
    <w:rsid w:val="00EA180D"/>
    <w:rsid w:val="00EA2052"/>
    <w:rsid w:val="00EA3664"/>
    <w:rsid w:val="00EA3E3C"/>
    <w:rsid w:val="00EA5906"/>
    <w:rsid w:val="00EA6E64"/>
    <w:rsid w:val="00EB1067"/>
    <w:rsid w:val="00EB2CE0"/>
    <w:rsid w:val="00EB2EE9"/>
    <w:rsid w:val="00EB51E8"/>
    <w:rsid w:val="00EB6836"/>
    <w:rsid w:val="00EB6C55"/>
    <w:rsid w:val="00EB73E7"/>
    <w:rsid w:val="00EC0BF5"/>
    <w:rsid w:val="00EC1508"/>
    <w:rsid w:val="00EC1D5D"/>
    <w:rsid w:val="00EC38E6"/>
    <w:rsid w:val="00EC5AFD"/>
    <w:rsid w:val="00EC6F09"/>
    <w:rsid w:val="00EC74E0"/>
    <w:rsid w:val="00ED2A29"/>
    <w:rsid w:val="00ED318D"/>
    <w:rsid w:val="00ED4F60"/>
    <w:rsid w:val="00ED6A73"/>
    <w:rsid w:val="00ED6FC0"/>
    <w:rsid w:val="00ED77EF"/>
    <w:rsid w:val="00EE0B44"/>
    <w:rsid w:val="00EE1F4C"/>
    <w:rsid w:val="00EE2D6F"/>
    <w:rsid w:val="00EE3925"/>
    <w:rsid w:val="00EE5AB9"/>
    <w:rsid w:val="00EE6332"/>
    <w:rsid w:val="00EF1420"/>
    <w:rsid w:val="00EF29B7"/>
    <w:rsid w:val="00EF375D"/>
    <w:rsid w:val="00EF395B"/>
    <w:rsid w:val="00EF7709"/>
    <w:rsid w:val="00F015C3"/>
    <w:rsid w:val="00F02491"/>
    <w:rsid w:val="00F02BAA"/>
    <w:rsid w:val="00F02D0C"/>
    <w:rsid w:val="00F04491"/>
    <w:rsid w:val="00F04E0D"/>
    <w:rsid w:val="00F11373"/>
    <w:rsid w:val="00F13673"/>
    <w:rsid w:val="00F13D8A"/>
    <w:rsid w:val="00F14103"/>
    <w:rsid w:val="00F14480"/>
    <w:rsid w:val="00F169A6"/>
    <w:rsid w:val="00F16F4F"/>
    <w:rsid w:val="00F171DE"/>
    <w:rsid w:val="00F17C03"/>
    <w:rsid w:val="00F205A6"/>
    <w:rsid w:val="00F22CDD"/>
    <w:rsid w:val="00F23370"/>
    <w:rsid w:val="00F25790"/>
    <w:rsid w:val="00F26660"/>
    <w:rsid w:val="00F27FC9"/>
    <w:rsid w:val="00F30773"/>
    <w:rsid w:val="00F3096F"/>
    <w:rsid w:val="00F3110E"/>
    <w:rsid w:val="00F33197"/>
    <w:rsid w:val="00F34CA7"/>
    <w:rsid w:val="00F35675"/>
    <w:rsid w:val="00F40799"/>
    <w:rsid w:val="00F41984"/>
    <w:rsid w:val="00F42B86"/>
    <w:rsid w:val="00F4332D"/>
    <w:rsid w:val="00F440A3"/>
    <w:rsid w:val="00F4439D"/>
    <w:rsid w:val="00F50738"/>
    <w:rsid w:val="00F6029E"/>
    <w:rsid w:val="00F6400E"/>
    <w:rsid w:val="00F64463"/>
    <w:rsid w:val="00F6493C"/>
    <w:rsid w:val="00F651B6"/>
    <w:rsid w:val="00F71C95"/>
    <w:rsid w:val="00F72A7B"/>
    <w:rsid w:val="00F7643B"/>
    <w:rsid w:val="00F76452"/>
    <w:rsid w:val="00F80961"/>
    <w:rsid w:val="00F80CF1"/>
    <w:rsid w:val="00F83B0A"/>
    <w:rsid w:val="00F84B29"/>
    <w:rsid w:val="00F87E18"/>
    <w:rsid w:val="00F87EFD"/>
    <w:rsid w:val="00F901B7"/>
    <w:rsid w:val="00F90D00"/>
    <w:rsid w:val="00F91DEC"/>
    <w:rsid w:val="00F95C86"/>
    <w:rsid w:val="00F95EA6"/>
    <w:rsid w:val="00F96588"/>
    <w:rsid w:val="00F967F0"/>
    <w:rsid w:val="00F9758B"/>
    <w:rsid w:val="00F97CC6"/>
    <w:rsid w:val="00FA2688"/>
    <w:rsid w:val="00FA4149"/>
    <w:rsid w:val="00FA540E"/>
    <w:rsid w:val="00FA64F8"/>
    <w:rsid w:val="00FA7477"/>
    <w:rsid w:val="00FB1C54"/>
    <w:rsid w:val="00FB4871"/>
    <w:rsid w:val="00FB6250"/>
    <w:rsid w:val="00FD13A2"/>
    <w:rsid w:val="00FD1905"/>
    <w:rsid w:val="00FD35F3"/>
    <w:rsid w:val="00FD440C"/>
    <w:rsid w:val="00FD7B79"/>
    <w:rsid w:val="00FE09CE"/>
    <w:rsid w:val="00FE1092"/>
    <w:rsid w:val="00FE23C9"/>
    <w:rsid w:val="00FE303B"/>
    <w:rsid w:val="00FE635E"/>
    <w:rsid w:val="00FE6A22"/>
    <w:rsid w:val="00FE728B"/>
    <w:rsid w:val="00FF0348"/>
    <w:rsid w:val="00FF0502"/>
    <w:rsid w:val="00FF2E36"/>
    <w:rsid w:val="00FF5504"/>
    <w:rsid w:val="00FF5C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257CDB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01C1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0F252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sz w:val="24"/>
      <w:szCs w:val="24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3D7BC7"/>
    <w:rPr>
      <w:color w:val="0563C1"/>
      <w:u w:val="single"/>
    </w:rPr>
  </w:style>
  <w:style w:type="paragraph" w:customStyle="1" w:styleId="ColorfulList-Accent21">
    <w:name w:val="Colorful List - Accent 21"/>
    <w:uiPriority w:val="1"/>
    <w:qFormat/>
    <w:rsid w:val="004E2E3C"/>
    <w:rPr>
      <w:sz w:val="22"/>
      <w:szCs w:val="22"/>
    </w:rPr>
  </w:style>
  <w:style w:type="character" w:customStyle="1" w:styleId="Heading2Char">
    <w:name w:val="Heading 2 Char"/>
    <w:link w:val="Heading2"/>
    <w:uiPriority w:val="9"/>
    <w:rsid w:val="000F2527"/>
    <w:rPr>
      <w:rFonts w:ascii="Times New Roman" w:eastAsia="Times New Roman" w:hAnsi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0F2527"/>
    <w:pPr>
      <w:spacing w:before="100" w:beforeAutospacing="1" w:after="24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journal-title1">
    <w:name w:val="journal-title1"/>
    <w:rsid w:val="000F252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41628"/>
    <w:pPr>
      <w:tabs>
        <w:tab w:val="center" w:pos="4680"/>
        <w:tab w:val="right" w:pos="9360"/>
      </w:tabs>
    </w:pPr>
    <w:rPr>
      <w:lang/>
    </w:rPr>
  </w:style>
  <w:style w:type="character" w:customStyle="1" w:styleId="HeaderChar">
    <w:name w:val="Header Char"/>
    <w:link w:val="Header"/>
    <w:uiPriority w:val="99"/>
    <w:rsid w:val="00E4162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41628"/>
    <w:pPr>
      <w:tabs>
        <w:tab w:val="center" w:pos="4680"/>
        <w:tab w:val="right" w:pos="9360"/>
      </w:tabs>
    </w:pPr>
    <w:rPr>
      <w:lang/>
    </w:rPr>
  </w:style>
  <w:style w:type="character" w:customStyle="1" w:styleId="FooterChar">
    <w:name w:val="Footer Char"/>
    <w:link w:val="Footer"/>
    <w:uiPriority w:val="99"/>
    <w:rsid w:val="00E41628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63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763C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158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link w:val="Heading1"/>
    <w:uiPriority w:val="9"/>
    <w:rsid w:val="002201C1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E703AE"/>
    <w:pPr>
      <w:spacing w:after="0"/>
      <w:jc w:val="center"/>
    </w:pPr>
    <w:rPr>
      <w:rFonts w:cs="Calibri"/>
      <w:noProof/>
    </w:rPr>
  </w:style>
  <w:style w:type="character" w:customStyle="1" w:styleId="NormalWebChar">
    <w:name w:val="Normal (Web) Char"/>
    <w:link w:val="NormalWeb"/>
    <w:uiPriority w:val="99"/>
    <w:rsid w:val="00E703AE"/>
    <w:rPr>
      <w:rFonts w:ascii="Times New Roman" w:eastAsia="Times New Roman" w:hAnsi="Times New Roman"/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E703AE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E703AE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E703AE"/>
    <w:rPr>
      <w:rFonts w:cs="Calibri"/>
      <w:noProof/>
      <w:sz w:val="22"/>
      <w:szCs w:val="22"/>
    </w:rPr>
  </w:style>
  <w:style w:type="paragraph" w:styleId="ListParagraph">
    <w:name w:val="List Paragraph"/>
    <w:basedOn w:val="Normal"/>
    <w:uiPriority w:val="72"/>
    <w:qFormat/>
    <w:rsid w:val="00A4282C"/>
    <w:pPr>
      <w:ind w:left="720"/>
      <w:contextualSpacing/>
    </w:pPr>
  </w:style>
  <w:style w:type="table" w:customStyle="1" w:styleId="ListTable1LightAccent3">
    <w:name w:val="List Table 1 Light Accent 3"/>
    <w:basedOn w:val="TableNormal"/>
    <w:uiPriority w:val="46"/>
    <w:rsid w:val="00F9658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1">
    <w:name w:val="Plain Table 1"/>
    <w:basedOn w:val="TableNormal"/>
    <w:uiPriority w:val="41"/>
    <w:rsid w:val="00EB51E8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12BA4"/>
    <w:rPr>
      <w:color w:val="954F72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A4B4C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A4B4C"/>
    <w:rPr>
      <w:rFonts w:ascii="Consolas" w:hAnsi="Consolas" w:cs="Consolas"/>
      <w:sz w:val="21"/>
      <w:szCs w:val="21"/>
    </w:rPr>
  </w:style>
  <w:style w:type="table" w:customStyle="1" w:styleId="TableGrid1">
    <w:name w:val="Table Grid1"/>
    <w:basedOn w:val="TableNormal"/>
    <w:next w:val="TableGrid"/>
    <w:uiPriority w:val="39"/>
    <w:rsid w:val="00905F16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04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60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979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13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069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9434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240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1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48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4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56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9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49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7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16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95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2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34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76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64343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119510">
                      <w:marLeft w:val="0"/>
                      <w:marRight w:val="0"/>
                      <w:marTop w:val="0"/>
                      <w:marBottom w:val="842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9887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2519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26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21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10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336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345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465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2488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1787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85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4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6F1C04-9A09-4B57-80B4-FF52A24F22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23</Words>
  <Characters>1875</Characters>
  <Application>Microsoft Office Word</Application>
  <DocSecurity>0</DocSecurity>
  <Lines>48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2170</CharactersWithSpaces>
  <SharedDoc>false</SharedDoc>
  <HLinks>
    <vt:vector size="156" baseType="variant">
      <vt:variant>
        <vt:i4>2621516</vt:i4>
      </vt:variant>
      <vt:variant>
        <vt:i4>0</vt:i4>
      </vt:variant>
      <vt:variant>
        <vt:i4>0</vt:i4>
      </vt:variant>
      <vt:variant>
        <vt:i4>5</vt:i4>
      </vt:variant>
      <vt:variant>
        <vt:lpwstr>mailto:hendersw@mail.nih.gov</vt:lpwstr>
      </vt:variant>
      <vt:variant>
        <vt:lpwstr/>
      </vt:variant>
      <vt:variant>
        <vt:i4>8323110</vt:i4>
      </vt:variant>
      <vt:variant>
        <vt:i4>81946</vt:i4>
      </vt:variant>
      <vt:variant>
        <vt:i4>1046</vt:i4>
      </vt:variant>
      <vt:variant>
        <vt:i4>1</vt:i4>
      </vt:variant>
      <vt:variant>
        <vt:lpwstr>Affy Wendy</vt:lpwstr>
      </vt:variant>
      <vt:variant>
        <vt:lpwstr/>
      </vt:variant>
      <vt:variant>
        <vt:i4>7864415</vt:i4>
      </vt:variant>
      <vt:variant>
        <vt:i4>82671</vt:i4>
      </vt:variant>
      <vt:variant>
        <vt:i4>1025</vt:i4>
      </vt:variant>
      <vt:variant>
        <vt:i4>1</vt:i4>
      </vt:variant>
      <vt:variant>
        <vt:lpwstr>0h None_From well1_0h_2015_12_16_none - Red-c</vt:lpwstr>
      </vt:variant>
      <vt:variant>
        <vt:lpwstr/>
      </vt:variant>
      <vt:variant>
        <vt:i4>7667743</vt:i4>
      </vt:variant>
      <vt:variant>
        <vt:i4>82674</vt:i4>
      </vt:variant>
      <vt:variant>
        <vt:i4>1026</vt:i4>
      </vt:variant>
      <vt:variant>
        <vt:i4>1</vt:i4>
      </vt:variant>
      <vt:variant>
        <vt:lpwstr>0h Lyz_From well2_0h_2015_12_16_Lyz - Red</vt:lpwstr>
      </vt:variant>
      <vt:variant>
        <vt:lpwstr/>
      </vt:variant>
      <vt:variant>
        <vt:i4>4522033</vt:i4>
      </vt:variant>
      <vt:variant>
        <vt:i4>82677</vt:i4>
      </vt:variant>
      <vt:variant>
        <vt:i4>1027</vt:i4>
      </vt:variant>
      <vt:variant>
        <vt:i4>1</vt:i4>
      </vt:variant>
      <vt:variant>
        <vt:lpwstr>0h CXCL12_From well6_0h_2015_12_16_CXCL12 - Red_USE THIS</vt:lpwstr>
      </vt:variant>
      <vt:variant>
        <vt:lpwstr/>
      </vt:variant>
      <vt:variant>
        <vt:i4>7995404</vt:i4>
      </vt:variant>
      <vt:variant>
        <vt:i4>82680</vt:i4>
      </vt:variant>
      <vt:variant>
        <vt:i4>1028</vt:i4>
      </vt:variant>
      <vt:variant>
        <vt:i4>1</vt:i4>
      </vt:variant>
      <vt:variant>
        <vt:lpwstr>0h FBS_From well4_0h_2015_12_16_FBS - Red_USE THIS</vt:lpwstr>
      </vt:variant>
      <vt:variant>
        <vt:lpwstr/>
      </vt:variant>
      <vt:variant>
        <vt:i4>8126555</vt:i4>
      </vt:variant>
      <vt:variant>
        <vt:i4>82689</vt:i4>
      </vt:variant>
      <vt:variant>
        <vt:i4>1029</vt:i4>
      </vt:variant>
      <vt:variant>
        <vt:i4>1</vt:i4>
      </vt:variant>
      <vt:variant>
        <vt:lpwstr>4h None_From well1_4h_2015_12_16_none-c - Red</vt:lpwstr>
      </vt:variant>
      <vt:variant>
        <vt:lpwstr/>
      </vt:variant>
      <vt:variant>
        <vt:i4>5177456</vt:i4>
      </vt:variant>
      <vt:variant>
        <vt:i4>82692</vt:i4>
      </vt:variant>
      <vt:variant>
        <vt:i4>1030</vt:i4>
      </vt:variant>
      <vt:variant>
        <vt:i4>1</vt:i4>
      </vt:variant>
      <vt:variant>
        <vt:lpwstr>4h Lyz_From well2_4h_2015_12_16_Lyz-b - Red_USE THIS</vt:lpwstr>
      </vt:variant>
      <vt:variant>
        <vt:lpwstr/>
      </vt:variant>
      <vt:variant>
        <vt:i4>7077975</vt:i4>
      </vt:variant>
      <vt:variant>
        <vt:i4>82695</vt:i4>
      </vt:variant>
      <vt:variant>
        <vt:i4>1031</vt:i4>
      </vt:variant>
      <vt:variant>
        <vt:i4>1</vt:i4>
      </vt:variant>
      <vt:variant>
        <vt:lpwstr>4h CXCL12_From well6_4h_2015_12_16_CXCL12-b - Red_USE THIS</vt:lpwstr>
      </vt:variant>
      <vt:variant>
        <vt:lpwstr/>
      </vt:variant>
      <vt:variant>
        <vt:i4>7995404</vt:i4>
      </vt:variant>
      <vt:variant>
        <vt:i4>82698</vt:i4>
      </vt:variant>
      <vt:variant>
        <vt:i4>1032</vt:i4>
      </vt:variant>
      <vt:variant>
        <vt:i4>1</vt:i4>
      </vt:variant>
      <vt:variant>
        <vt:lpwstr>4h FBS_From well4_4h_2015_12_16_FBS - Red_USE THIS</vt:lpwstr>
      </vt:variant>
      <vt:variant>
        <vt:lpwstr/>
      </vt:variant>
      <vt:variant>
        <vt:i4>3080197</vt:i4>
      </vt:variant>
      <vt:variant>
        <vt:i4>82707</vt:i4>
      </vt:variant>
      <vt:variant>
        <vt:i4>1033</vt:i4>
      </vt:variant>
      <vt:variant>
        <vt:i4>1</vt:i4>
      </vt:variant>
      <vt:variant>
        <vt:lpwstr>8h None_From well1_8h_2015_12_16_none-c - Red-d - Red_USE THIS</vt:lpwstr>
      </vt:variant>
      <vt:variant>
        <vt:lpwstr/>
      </vt:variant>
      <vt:variant>
        <vt:i4>5177457</vt:i4>
      </vt:variant>
      <vt:variant>
        <vt:i4>82710</vt:i4>
      </vt:variant>
      <vt:variant>
        <vt:i4>1034</vt:i4>
      </vt:variant>
      <vt:variant>
        <vt:i4>1</vt:i4>
      </vt:variant>
      <vt:variant>
        <vt:lpwstr>8h Lyz_From well2_8h_2015_12_16_Lyz-c - Red_USE THIS</vt:lpwstr>
      </vt:variant>
      <vt:variant>
        <vt:lpwstr/>
      </vt:variant>
      <vt:variant>
        <vt:i4>6291546</vt:i4>
      </vt:variant>
      <vt:variant>
        <vt:i4>82713</vt:i4>
      </vt:variant>
      <vt:variant>
        <vt:i4>1035</vt:i4>
      </vt:variant>
      <vt:variant>
        <vt:i4>1</vt:i4>
      </vt:variant>
      <vt:variant>
        <vt:lpwstr>8h CXCL12_From well6_8h_2015_12_16_CXCL12-c - Red_USE THIS</vt:lpwstr>
      </vt:variant>
      <vt:variant>
        <vt:lpwstr/>
      </vt:variant>
      <vt:variant>
        <vt:i4>7995404</vt:i4>
      </vt:variant>
      <vt:variant>
        <vt:i4>82716</vt:i4>
      </vt:variant>
      <vt:variant>
        <vt:i4>1036</vt:i4>
      </vt:variant>
      <vt:variant>
        <vt:i4>1</vt:i4>
      </vt:variant>
      <vt:variant>
        <vt:lpwstr>8h FBS_From well4_8h_2015_12_16_FBS - Red_USE THIS</vt:lpwstr>
      </vt:variant>
      <vt:variant>
        <vt:lpwstr/>
      </vt:variant>
      <vt:variant>
        <vt:i4>5111829</vt:i4>
      </vt:variant>
      <vt:variant>
        <vt:i4>82724</vt:i4>
      </vt:variant>
      <vt:variant>
        <vt:i4>1037</vt:i4>
      </vt:variant>
      <vt:variant>
        <vt:i4>1</vt:i4>
      </vt:variant>
      <vt:variant>
        <vt:lpwstr>12h None_From well1_12h_2015_12_16_none-bRep - Red_USE THIS</vt:lpwstr>
      </vt:variant>
      <vt:variant>
        <vt:lpwstr/>
      </vt:variant>
      <vt:variant>
        <vt:i4>3866727</vt:i4>
      </vt:variant>
      <vt:variant>
        <vt:i4>82727</vt:i4>
      </vt:variant>
      <vt:variant>
        <vt:i4>1038</vt:i4>
      </vt:variant>
      <vt:variant>
        <vt:i4>1</vt:i4>
      </vt:variant>
      <vt:variant>
        <vt:lpwstr>12h Lyz_From well2_12h_2015_12_16_Lyz-fRep - Red_USE THIS</vt:lpwstr>
      </vt:variant>
      <vt:variant>
        <vt:lpwstr/>
      </vt:variant>
      <vt:variant>
        <vt:i4>1376302</vt:i4>
      </vt:variant>
      <vt:variant>
        <vt:i4>82730</vt:i4>
      </vt:variant>
      <vt:variant>
        <vt:i4>1039</vt:i4>
      </vt:variant>
      <vt:variant>
        <vt:i4>1</vt:i4>
      </vt:variant>
      <vt:variant>
        <vt:lpwstr>12h CXCL12_From well6_12h_2015_12_16_CXCL12-b - Red_USE THIS</vt:lpwstr>
      </vt:variant>
      <vt:variant>
        <vt:lpwstr/>
      </vt:variant>
      <vt:variant>
        <vt:i4>3997794</vt:i4>
      </vt:variant>
      <vt:variant>
        <vt:i4>82733</vt:i4>
      </vt:variant>
      <vt:variant>
        <vt:i4>1040</vt:i4>
      </vt:variant>
      <vt:variant>
        <vt:i4>1</vt:i4>
      </vt:variant>
      <vt:variant>
        <vt:lpwstr>12h FBS_From well4_12h_2015_12_16_FBS-cRep - Red_USE THIS</vt:lpwstr>
      </vt:variant>
      <vt:variant>
        <vt:lpwstr/>
      </vt:variant>
      <vt:variant>
        <vt:i4>589876</vt:i4>
      </vt:variant>
      <vt:variant>
        <vt:i4>82739</vt:i4>
      </vt:variant>
      <vt:variant>
        <vt:i4>1041</vt:i4>
      </vt:variant>
      <vt:variant>
        <vt:i4>1</vt:i4>
      </vt:variant>
      <vt:variant>
        <vt:lpwstr>24h None_From well1_24h_2015_12_17_none-b - Red_USE THIS</vt:lpwstr>
      </vt:variant>
      <vt:variant>
        <vt:lpwstr/>
      </vt:variant>
      <vt:variant>
        <vt:i4>7864386</vt:i4>
      </vt:variant>
      <vt:variant>
        <vt:i4>82742</vt:i4>
      </vt:variant>
      <vt:variant>
        <vt:i4>1042</vt:i4>
      </vt:variant>
      <vt:variant>
        <vt:i4>1</vt:i4>
      </vt:variant>
      <vt:variant>
        <vt:lpwstr>24h Lyz_From well2_24h_2015_12_17_Lyz-f - Red_USE THIS</vt:lpwstr>
      </vt:variant>
      <vt:variant>
        <vt:lpwstr/>
      </vt:variant>
      <vt:variant>
        <vt:i4>1310760</vt:i4>
      </vt:variant>
      <vt:variant>
        <vt:i4>82745</vt:i4>
      </vt:variant>
      <vt:variant>
        <vt:i4>1043</vt:i4>
      </vt:variant>
      <vt:variant>
        <vt:i4>1</vt:i4>
      </vt:variant>
      <vt:variant>
        <vt:lpwstr>24h CXCL12_From well6_24h_2015_12_17_CXCL12-d - Red_USE THIS</vt:lpwstr>
      </vt:variant>
      <vt:variant>
        <vt:lpwstr/>
      </vt:variant>
      <vt:variant>
        <vt:i4>8257606</vt:i4>
      </vt:variant>
      <vt:variant>
        <vt:i4>82748</vt:i4>
      </vt:variant>
      <vt:variant>
        <vt:i4>1044</vt:i4>
      </vt:variant>
      <vt:variant>
        <vt:i4>1</vt:i4>
      </vt:variant>
      <vt:variant>
        <vt:lpwstr>24h FBS_From well4_24h_2015_12_17_FBS-b - Red_USE THIS</vt:lpwstr>
      </vt:variant>
      <vt:variant>
        <vt:lpwstr/>
      </vt:variant>
      <vt:variant>
        <vt:i4>5636114</vt:i4>
      </vt:variant>
      <vt:variant>
        <vt:i4>83240</vt:i4>
      </vt:variant>
      <vt:variant>
        <vt:i4>1050</vt:i4>
      </vt:variant>
      <vt:variant>
        <vt:i4>1</vt:i4>
      </vt:variant>
      <vt:variant>
        <vt:lpwstr>volcano plotTime</vt:lpwstr>
      </vt:variant>
      <vt:variant>
        <vt:lpwstr/>
      </vt:variant>
      <vt:variant>
        <vt:i4>5636114</vt:i4>
      </vt:variant>
      <vt:variant>
        <vt:i4>83242</vt:i4>
      </vt:variant>
      <vt:variant>
        <vt:i4>1051</vt:i4>
      </vt:variant>
      <vt:variant>
        <vt:i4>1</vt:i4>
      </vt:variant>
      <vt:variant>
        <vt:lpwstr>volcano plotTime</vt:lpwstr>
      </vt:variant>
      <vt:variant>
        <vt:lpwstr/>
      </vt:variant>
      <vt:variant>
        <vt:i4>327718</vt:i4>
      </vt:variant>
      <vt:variant>
        <vt:i4>83250</vt:i4>
      </vt:variant>
      <vt:variant>
        <vt:i4>1049</vt:i4>
      </vt:variant>
      <vt:variant>
        <vt:i4>1</vt:i4>
      </vt:variant>
      <vt:variant>
        <vt:lpwstr>8nvs0n_RNA_%20wlegend%20%</vt:lpwstr>
      </vt:variant>
      <vt:variant>
        <vt:lpwstr/>
      </vt:variant>
      <vt:variant>
        <vt:i4>131074</vt:i4>
      </vt:variant>
      <vt:variant>
        <vt:i4>83276</vt:i4>
      </vt:variant>
      <vt:variant>
        <vt:i4>1048</vt:i4>
      </vt:variant>
      <vt:variant>
        <vt:i4>1</vt:i4>
      </vt:variant>
      <vt:variant>
        <vt:lpwstr>8nvs0n_protein_%20wlegend%20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</dc:creator>
  <cp:keywords/>
  <dc:description/>
  <cp:lastModifiedBy>JFON</cp:lastModifiedBy>
  <cp:revision>3</cp:revision>
  <cp:lastPrinted>2016-12-02T21:45:00Z</cp:lastPrinted>
  <dcterms:created xsi:type="dcterms:W3CDTF">2016-12-06T00:20:00Z</dcterms:created>
  <dcterms:modified xsi:type="dcterms:W3CDTF">2016-12-19T19:30:00Z</dcterms:modified>
</cp:coreProperties>
</file>